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9EBB8" w14:textId="339D7817" w:rsidR="00EF0397" w:rsidRDefault="00EF0397" w:rsidP="004C0EDF">
      <w:pPr>
        <w:ind w:hanging="7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Appendix </w:t>
      </w:r>
      <w:r w:rsidRPr="00D147E1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D147E1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 xml:space="preserve">Marginal Effects of Race </w:t>
      </w:r>
      <w:ins w:id="0" w:author="Wright, Brad" w:date="2022-09-20T16:16:00Z">
        <w:r w:rsidR="007B62FD">
          <w:rPr>
            <w:rFonts w:ascii="Arial" w:hAnsi="Arial" w:cs="Arial"/>
            <w:b/>
            <w:bCs/>
            <w:sz w:val="22"/>
            <w:szCs w:val="22"/>
          </w:rPr>
          <w:t xml:space="preserve">and Ethnicity </w:t>
        </w:r>
      </w:ins>
      <w:r>
        <w:rPr>
          <w:rFonts w:ascii="Arial" w:hAnsi="Arial" w:cs="Arial"/>
          <w:b/>
          <w:bCs/>
          <w:sz w:val="22"/>
          <w:szCs w:val="22"/>
        </w:rPr>
        <w:t>from Regression Models</w:t>
      </w:r>
      <w:r w:rsidRPr="00D147E1">
        <w:rPr>
          <w:rFonts w:ascii="Arial" w:hAnsi="Arial" w:cs="Arial"/>
          <w:b/>
          <w:bCs/>
          <w:sz w:val="22"/>
          <w:szCs w:val="22"/>
        </w:rPr>
        <w:t xml:space="preserve"> with </w:t>
      </w:r>
      <w:r>
        <w:rPr>
          <w:rFonts w:ascii="Arial" w:hAnsi="Arial" w:cs="Arial"/>
          <w:b/>
          <w:bCs/>
          <w:sz w:val="22"/>
          <w:szCs w:val="22"/>
        </w:rPr>
        <w:t>State</w:t>
      </w:r>
      <w:r w:rsidRPr="00D147E1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and FQHC Grantee </w:t>
      </w:r>
      <w:r w:rsidRPr="00D147E1">
        <w:rPr>
          <w:rFonts w:ascii="Arial" w:hAnsi="Arial" w:cs="Arial"/>
          <w:b/>
          <w:bCs/>
          <w:sz w:val="22"/>
          <w:szCs w:val="22"/>
        </w:rPr>
        <w:t>Fixed Effects</w:t>
      </w:r>
      <w:r w:rsidR="009901D8">
        <w:rPr>
          <w:rFonts w:ascii="Arial" w:hAnsi="Arial" w:cs="Arial"/>
          <w:b/>
          <w:bCs/>
          <w:sz w:val="22"/>
          <w:szCs w:val="22"/>
        </w:rPr>
        <w:t>, Excluding Nursing Facility Users</w:t>
      </w:r>
    </w:p>
    <w:p w14:paraId="3D8A35FE" w14:textId="77777777" w:rsidR="008D03A7" w:rsidRPr="00D147E1" w:rsidRDefault="008D03A7" w:rsidP="00EF0397">
      <w:pPr>
        <w:ind w:hanging="7"/>
        <w:rPr>
          <w:rFonts w:ascii="Arial" w:eastAsiaTheme="minorHAnsi" w:hAnsi="Arial" w:cs="Arial"/>
          <w:b/>
          <w:bCs/>
          <w:sz w:val="22"/>
          <w:szCs w:val="22"/>
        </w:rPr>
      </w:pPr>
    </w:p>
    <w:tbl>
      <w:tblPr>
        <w:tblW w:w="13860" w:type="dxa"/>
        <w:tblInd w:w="-45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50"/>
        <w:gridCol w:w="1170"/>
        <w:gridCol w:w="1170"/>
        <w:gridCol w:w="1260"/>
        <w:gridCol w:w="1350"/>
        <w:gridCol w:w="1260"/>
        <w:gridCol w:w="1350"/>
        <w:gridCol w:w="1170"/>
        <w:gridCol w:w="1170"/>
        <w:gridCol w:w="1260"/>
        <w:gridCol w:w="1350"/>
      </w:tblGrid>
      <w:tr w:rsidR="00EF0397" w:rsidRPr="00D147E1" w14:paraId="6B88F460" w14:textId="77777777" w:rsidTr="008D03A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7F74D951" w14:textId="77777777" w:rsidR="00EF0397" w:rsidRPr="0052012A" w:rsidRDefault="00EF0397" w:rsidP="0049084B">
            <w:pPr>
              <w:rPr>
                <w:rFonts w:ascii="Calibri" w:hAnsi="Calibri" w:cs="Calibri"/>
                <w:color w:val="0563C1"/>
                <w:sz w:val="20"/>
                <w:szCs w:val="20"/>
                <w:u w:val="single"/>
              </w:rPr>
            </w:pPr>
          </w:p>
        </w:tc>
        <w:tc>
          <w:tcPr>
            <w:tcW w:w="12510" w:type="dxa"/>
            <w:gridSpan w:val="10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C1F2B6" w14:textId="4817FEA9" w:rsidR="00EF0397" w:rsidRPr="0052012A" w:rsidRDefault="004C0EDF" w:rsidP="00490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-Eligible</w:t>
            </w:r>
            <w:r w:rsidR="00EF039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dults</w:t>
            </w:r>
          </w:p>
        </w:tc>
      </w:tr>
      <w:tr w:rsidR="00EF0397" w:rsidRPr="00D147E1" w14:paraId="06F9E7BB" w14:textId="77777777" w:rsidTr="008D03A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13F2ED" w14:textId="77777777" w:rsidR="00EF0397" w:rsidRPr="0052012A" w:rsidRDefault="00EF0397" w:rsidP="0049084B">
            <w:pPr>
              <w:rPr>
                <w:rFonts w:ascii="Calibri" w:hAnsi="Calibri" w:cs="Calibri"/>
                <w:color w:val="0563C1"/>
                <w:sz w:val="20"/>
                <w:szCs w:val="20"/>
                <w:u w:val="single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5B1EE1" w14:textId="77777777" w:rsidR="00EF0397" w:rsidRPr="0052012A" w:rsidRDefault="00EF0397" w:rsidP="00490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012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BC5ABA" w14:textId="77777777" w:rsidR="00EF0397" w:rsidRPr="0052012A" w:rsidRDefault="00EF0397" w:rsidP="00490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012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ian/PI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F199E3" w14:textId="77777777" w:rsidR="00EF0397" w:rsidRPr="0052012A" w:rsidRDefault="00EF0397" w:rsidP="00490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012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A954BC" w14:textId="77777777" w:rsidR="00EF0397" w:rsidRPr="0052012A" w:rsidRDefault="00EF0397" w:rsidP="00490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012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I/AN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247DC7" w14:textId="77777777" w:rsidR="00EF0397" w:rsidRPr="0052012A" w:rsidRDefault="00EF0397" w:rsidP="00490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ther</w:t>
            </w:r>
          </w:p>
        </w:tc>
      </w:tr>
      <w:tr w:rsidR="00EF0397" w:rsidRPr="00D147E1" w14:paraId="3E1AB017" w14:textId="77777777" w:rsidTr="008D03A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B9965" w14:textId="77777777" w:rsidR="00EF0397" w:rsidRPr="0052012A" w:rsidRDefault="00EF0397" w:rsidP="0049084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2012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7894D4" w14:textId="77777777" w:rsidR="00EF0397" w:rsidRPr="0052012A" w:rsidRDefault="00EF0397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012A">
              <w:rPr>
                <w:rFonts w:ascii="Calibri" w:hAnsi="Calibri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25A64" w14:textId="77777777" w:rsidR="00EF0397" w:rsidRPr="0052012A" w:rsidRDefault="00EF0397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012A">
              <w:rPr>
                <w:rFonts w:ascii="Calibri" w:hAnsi="Calibri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826BD9" w14:textId="77777777" w:rsidR="00EF0397" w:rsidRPr="0052012A" w:rsidRDefault="00EF0397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012A">
              <w:rPr>
                <w:rFonts w:ascii="Calibri" w:hAnsi="Calibri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01C2E" w14:textId="77777777" w:rsidR="00EF0397" w:rsidRPr="0052012A" w:rsidRDefault="00EF0397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012A">
              <w:rPr>
                <w:rFonts w:ascii="Calibri" w:hAnsi="Calibri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5DAF7" w14:textId="77777777" w:rsidR="00EF0397" w:rsidRPr="0052012A" w:rsidRDefault="00EF0397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012A">
              <w:rPr>
                <w:rFonts w:ascii="Calibri" w:hAnsi="Calibri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E0FCB" w14:textId="77777777" w:rsidR="00EF0397" w:rsidRPr="0052012A" w:rsidRDefault="00EF0397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012A">
              <w:rPr>
                <w:rFonts w:ascii="Calibri" w:hAnsi="Calibri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10C553" w14:textId="77777777" w:rsidR="00EF0397" w:rsidRPr="0052012A" w:rsidRDefault="00EF0397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012A">
              <w:rPr>
                <w:rFonts w:ascii="Calibri" w:hAnsi="Calibri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ECE42" w14:textId="77777777" w:rsidR="00EF0397" w:rsidRPr="0052012A" w:rsidRDefault="00EF0397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012A">
              <w:rPr>
                <w:rFonts w:ascii="Calibri" w:hAnsi="Calibri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EB69EF" w14:textId="77777777" w:rsidR="00EF0397" w:rsidRPr="0052012A" w:rsidRDefault="00EF0397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012A">
              <w:rPr>
                <w:rFonts w:ascii="Calibri" w:hAnsi="Calibri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4BB2E4" w14:textId="77777777" w:rsidR="00EF0397" w:rsidRPr="0052012A" w:rsidRDefault="00EF0397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012A">
              <w:rPr>
                <w:rFonts w:ascii="Calibri" w:hAnsi="Calibri" w:cs="Calibri"/>
                <w:color w:val="000000"/>
                <w:sz w:val="20"/>
                <w:szCs w:val="20"/>
              </w:rPr>
              <w:t>Urban</w:t>
            </w:r>
          </w:p>
        </w:tc>
      </w:tr>
      <w:tr w:rsidR="009901D8" w:rsidRPr="00D147E1" w14:paraId="19543B27" w14:textId="77777777" w:rsidTr="004C0EDF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E24557" w14:textId="77777777" w:rsidR="009901D8" w:rsidRPr="0052012A" w:rsidRDefault="009901D8" w:rsidP="009901D8">
            <w:pPr>
              <w:rPr>
                <w:rFonts w:ascii="Calibri" w:hAnsi="Calibri" w:cs="Calibri"/>
                <w:sz w:val="20"/>
                <w:szCs w:val="20"/>
              </w:rPr>
            </w:pPr>
            <w:r w:rsidRPr="0052012A">
              <w:rPr>
                <w:rFonts w:ascii="Calibri" w:hAnsi="Calibri" w:cs="Calibri"/>
                <w:sz w:val="20"/>
                <w:szCs w:val="20"/>
              </w:rPr>
              <w:t>ED Visi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892D46" w14:textId="77777777" w:rsid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8.2* </w:t>
            </w:r>
          </w:p>
          <w:p w14:paraId="1EC330CB" w14:textId="2A6FAE94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2.0, 14.4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13F1ED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1.6*** </w:t>
            </w:r>
          </w:p>
          <w:p w14:paraId="77263488" w14:textId="6C8B4647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7.5, 15.7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3A0BD0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13.9 </w:t>
            </w:r>
          </w:p>
          <w:p w14:paraId="78B11BF8" w14:textId="2544E60B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25.9, -1.9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6757EE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28.2*** </w:t>
            </w:r>
          </w:p>
          <w:p w14:paraId="16C4535B" w14:textId="6C5BFF8B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30.7, -25.7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7EE58F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5.2 </w:t>
            </w:r>
          </w:p>
          <w:p w14:paraId="1F46AFE1" w14:textId="75BF49CB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10.9, 0.5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08F4E1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11.7*** </w:t>
            </w:r>
          </w:p>
          <w:p w14:paraId="2D72368F" w14:textId="4A742700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13.8, -9.6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C5F550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4.3 </w:t>
            </w:r>
          </w:p>
          <w:p w14:paraId="5637D920" w14:textId="3EB91777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1.5, 27.2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271717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8.8 </w:t>
            </w:r>
          </w:p>
          <w:p w14:paraId="640B2DC7" w14:textId="6AE9D1EB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3.8, 33.8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4452BE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10.7 </w:t>
            </w:r>
          </w:p>
          <w:p w14:paraId="3369895D" w14:textId="754C7C2A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23.5, 2.1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2D888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18.3*** </w:t>
            </w:r>
          </w:p>
          <w:p w14:paraId="6B363320" w14:textId="795FA67C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24.9, -11.7]</w:t>
            </w:r>
          </w:p>
        </w:tc>
      </w:tr>
      <w:tr w:rsidR="00F623FF" w:rsidRPr="00D147E1" w14:paraId="3A8C4A14" w14:textId="77777777" w:rsidTr="004C0ED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0CA920" w14:textId="2D14269A" w:rsidR="00F623FF" w:rsidRPr="0052012A" w:rsidRDefault="00F623FF" w:rsidP="0049084B">
            <w:pPr>
              <w:rPr>
                <w:rFonts w:ascii="Calibri" w:hAnsi="Calibri" w:cs="Calibri"/>
                <w:sz w:val="20"/>
                <w:szCs w:val="20"/>
              </w:rPr>
            </w:pPr>
            <w:r w:rsidRPr="0052012A">
              <w:rPr>
                <w:rFonts w:ascii="Calibri" w:hAnsi="Calibri" w:cs="Calibri"/>
                <w:sz w:val="20"/>
                <w:szCs w:val="20"/>
              </w:rPr>
              <w:t>Observa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C0F69D" w14:textId="77777777" w:rsidR="00F623FF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0.3 </w:t>
            </w:r>
          </w:p>
          <w:p w14:paraId="33C18B2D" w14:textId="77777777" w:rsidR="00F623FF" w:rsidRPr="009901D8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1.0, 0.5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050249" w14:textId="77777777" w:rsidR="00F623FF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6** </w:t>
            </w:r>
          </w:p>
          <w:p w14:paraId="12356232" w14:textId="77777777" w:rsidR="00F623FF" w:rsidRPr="009901D8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0.2, 0.9]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04CA11" w14:textId="77777777" w:rsidR="00F623FF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0.2 </w:t>
            </w:r>
          </w:p>
          <w:p w14:paraId="43C8C6F7" w14:textId="77777777" w:rsidR="00F623FF" w:rsidRPr="009901D8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1.7, 1.3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85D4F0" w14:textId="77777777" w:rsidR="00F623FF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1.1*** </w:t>
            </w:r>
          </w:p>
          <w:p w14:paraId="1146C18C" w14:textId="77777777" w:rsidR="00F623FF" w:rsidRPr="009901D8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1.4, -0.8]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7BE0D6" w14:textId="77777777" w:rsidR="00F623FF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1.1* </w:t>
            </w:r>
          </w:p>
          <w:p w14:paraId="456D6ECC" w14:textId="77777777" w:rsidR="00F623FF" w:rsidRPr="009901D8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1.7, -0.4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406805" w14:textId="77777777" w:rsidR="00F623FF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0.5** </w:t>
            </w:r>
          </w:p>
          <w:p w14:paraId="4BE34E79" w14:textId="77777777" w:rsidR="00F623FF" w:rsidRPr="009901D8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0.7, -0.2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465CCF" w14:textId="77777777" w:rsidR="00F623FF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6 </w:t>
            </w:r>
          </w:p>
          <w:p w14:paraId="28635DC6" w14:textId="77777777" w:rsidR="00F623FF" w:rsidRPr="009901D8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1.0, 2.1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112FFA" w14:textId="77777777" w:rsidR="00F623FF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5 </w:t>
            </w:r>
          </w:p>
          <w:p w14:paraId="396A4264" w14:textId="77777777" w:rsidR="00F623FF" w:rsidRPr="009901D8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0.7, 1.8]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81D57D" w14:textId="77777777" w:rsidR="00F623FF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9 </w:t>
            </w:r>
          </w:p>
          <w:p w14:paraId="5BE7EA1C" w14:textId="77777777" w:rsidR="00F623FF" w:rsidRPr="009901D8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1.2, 3.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D1BDF" w14:textId="77777777" w:rsidR="00F623FF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</w:t>
            </w:r>
          </w:p>
          <w:p w14:paraId="70F322D5" w14:textId="77777777" w:rsidR="00F623FF" w:rsidRPr="009901D8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0.8, 1.0]</w:t>
            </w:r>
          </w:p>
        </w:tc>
      </w:tr>
      <w:tr w:rsidR="009901D8" w:rsidRPr="00D147E1" w14:paraId="2883CE0F" w14:textId="77777777" w:rsidTr="004C0ED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A33FED" w14:textId="77777777" w:rsidR="009901D8" w:rsidRPr="0052012A" w:rsidRDefault="009901D8" w:rsidP="009901D8">
            <w:pPr>
              <w:rPr>
                <w:rFonts w:ascii="Calibri" w:hAnsi="Calibri" w:cs="Calibri"/>
                <w:sz w:val="20"/>
                <w:szCs w:val="20"/>
              </w:rPr>
            </w:pPr>
            <w:r w:rsidRPr="0052012A">
              <w:rPr>
                <w:rFonts w:ascii="Calibri" w:hAnsi="Calibri" w:cs="Calibri"/>
                <w:sz w:val="20"/>
                <w:szCs w:val="20"/>
              </w:rPr>
              <w:t>Inpatien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1190CD" w14:textId="77777777" w:rsid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2.9*** </w:t>
            </w:r>
          </w:p>
          <w:p w14:paraId="3A8FD733" w14:textId="49C13B6D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3.8, -2.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B8D727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1.4*** </w:t>
            </w:r>
          </w:p>
          <w:p w14:paraId="106A4E27" w14:textId="467E20B0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1.8, -1.0]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982BB2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0.3 </w:t>
            </w:r>
          </w:p>
          <w:p w14:paraId="44C4AF44" w14:textId="61E537BD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2.6, 2.0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BDA895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3.1*** </w:t>
            </w:r>
          </w:p>
          <w:p w14:paraId="223AF391" w14:textId="5220FE03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3.6, -2.7]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953A47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2.6*** </w:t>
            </w:r>
          </w:p>
          <w:p w14:paraId="4947406C" w14:textId="5825936A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3.6, -1.7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3091A1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3.1*** </w:t>
            </w:r>
          </w:p>
          <w:p w14:paraId="25B8FFDF" w14:textId="2DD8909D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3.4, -2.8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46BC2F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.4 </w:t>
            </w:r>
          </w:p>
          <w:p w14:paraId="49DA076C" w14:textId="762CB5C8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0.5, 3.3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15317E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0.5 </w:t>
            </w:r>
          </w:p>
          <w:p w14:paraId="7171A161" w14:textId="544ACFDD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2.1, 1.2]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7B2FCA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2.6 </w:t>
            </w:r>
          </w:p>
          <w:p w14:paraId="1FB6ECBB" w14:textId="64516421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5.3, 0.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6482E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3.3*** </w:t>
            </w:r>
          </w:p>
          <w:p w14:paraId="0DD110F2" w14:textId="0964DEDC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4.4, -2.2]</w:t>
            </w:r>
          </w:p>
        </w:tc>
      </w:tr>
      <w:tr w:rsidR="009901D8" w:rsidRPr="00D147E1" w14:paraId="5175D28D" w14:textId="77777777" w:rsidTr="004C0ED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158209" w14:textId="77777777" w:rsidR="009901D8" w:rsidRPr="0052012A" w:rsidRDefault="009901D8" w:rsidP="009901D8">
            <w:pPr>
              <w:rPr>
                <w:rFonts w:ascii="Calibri" w:hAnsi="Calibri" w:cs="Calibri"/>
                <w:sz w:val="20"/>
                <w:szCs w:val="20"/>
              </w:rPr>
            </w:pPr>
            <w:r w:rsidRPr="0052012A">
              <w:rPr>
                <w:rFonts w:ascii="Calibri" w:hAnsi="Calibri" w:cs="Calibri"/>
                <w:sz w:val="20"/>
                <w:szCs w:val="20"/>
              </w:rPr>
              <w:t>Unplanned Retur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251A2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.1 </w:t>
            </w:r>
          </w:p>
          <w:p w14:paraId="16A7C34C" w14:textId="2F1B86E2" w:rsidR="009901D8" w:rsidRPr="009901D8" w:rsidRDefault="00F27460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</w:t>
            </w:r>
            <w:r w:rsidR="009901D8"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 - 3.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F8EA5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7 </w:t>
            </w:r>
          </w:p>
          <w:p w14:paraId="28FAA761" w14:textId="34FEE0B7" w:rsidR="009901D8" w:rsidRPr="009901D8" w:rsidRDefault="00F27460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</w:t>
            </w:r>
            <w:r w:rsidR="009901D8"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 - 1.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D3CC58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1 </w:t>
            </w:r>
          </w:p>
          <w:p w14:paraId="568DD54B" w14:textId="33992957" w:rsidR="009901D8" w:rsidRPr="009901D8" w:rsidRDefault="00F27460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</w:t>
            </w:r>
            <w:r w:rsidR="009901D8"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5.2 - 5.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AAE21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6.0*** </w:t>
            </w:r>
          </w:p>
          <w:p w14:paraId="1C565B7C" w14:textId="69F94B4D" w:rsidR="009901D8" w:rsidRPr="009901D8" w:rsidRDefault="00F27460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</w:t>
            </w:r>
            <w:r w:rsidR="009901D8"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7.0 - -5.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267B33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0.3 </w:t>
            </w:r>
          </w:p>
          <w:p w14:paraId="04E4AAE9" w14:textId="3B1D03C5" w:rsidR="009901D8" w:rsidRPr="009901D8" w:rsidRDefault="00F27460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</w:t>
            </w:r>
            <w:r w:rsidR="009901D8"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1 - 1.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D4DB6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2.6*** </w:t>
            </w:r>
          </w:p>
          <w:p w14:paraId="0A818696" w14:textId="3E013865" w:rsidR="009901D8" w:rsidRPr="009901D8" w:rsidRDefault="00F27460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</w:t>
            </w:r>
            <w:r w:rsidR="009901D8"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.2 - -1.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59B955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.8 </w:t>
            </w:r>
          </w:p>
          <w:p w14:paraId="09336BAD" w14:textId="4C7F5E84" w:rsidR="009901D8" w:rsidRPr="009901D8" w:rsidRDefault="00F27460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</w:t>
            </w:r>
            <w:r w:rsidR="009901D8"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5 - 5.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0017E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.9 </w:t>
            </w:r>
          </w:p>
          <w:p w14:paraId="36C11607" w14:textId="73720B7F" w:rsidR="009901D8" w:rsidRPr="009901D8" w:rsidRDefault="00F27460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</w:t>
            </w:r>
            <w:r w:rsidR="009901D8"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 - 7.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1D44D9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8 </w:t>
            </w:r>
          </w:p>
          <w:p w14:paraId="6FF9E540" w14:textId="7AE5C757" w:rsidR="009901D8" w:rsidRPr="009901D8" w:rsidRDefault="00F27460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</w:t>
            </w:r>
            <w:r w:rsidR="009901D8"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.6 - 6.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318224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4.2* </w:t>
            </w:r>
          </w:p>
          <w:p w14:paraId="101A0671" w14:textId="0BFA5F95" w:rsidR="009901D8" w:rsidRPr="009901D8" w:rsidRDefault="00F27460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</w:t>
            </w:r>
            <w:r w:rsidR="009901D8"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6.7 - -1.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]</w:t>
            </w:r>
          </w:p>
        </w:tc>
      </w:tr>
      <w:tr w:rsidR="00EF0397" w:rsidRPr="00D147E1" w14:paraId="04B53BB7" w14:textId="77777777" w:rsidTr="004C0ED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01B3939" w14:textId="77777777" w:rsidR="00EF0397" w:rsidRPr="0052012A" w:rsidRDefault="00EF0397" w:rsidP="0049084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510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6F1CEC" w14:textId="77777777" w:rsidR="00EF0397" w:rsidRPr="000C2579" w:rsidRDefault="00EF0397" w:rsidP="00490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C25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ability-Eligible Adults</w:t>
            </w:r>
          </w:p>
        </w:tc>
      </w:tr>
      <w:tr w:rsidR="00EF0397" w:rsidRPr="00F516A7" w14:paraId="0E785A74" w14:textId="77777777" w:rsidTr="004C0ED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C094E0" w14:textId="77777777" w:rsidR="00EF0397" w:rsidRPr="00F14A3E" w:rsidRDefault="00EF0397" w:rsidP="0049084B">
            <w:pPr>
              <w:rPr>
                <w:rFonts w:ascii="Calibri" w:hAnsi="Calibri" w:cs="Calibri"/>
                <w:color w:val="0563C1"/>
                <w:sz w:val="20"/>
                <w:szCs w:val="20"/>
                <w:u w:val="single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1C3475" w14:textId="77777777" w:rsidR="00EF0397" w:rsidRPr="00F14A3E" w:rsidRDefault="00EF0397" w:rsidP="004908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2012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15599A" w14:textId="77777777" w:rsidR="00EF0397" w:rsidRPr="00F14A3E" w:rsidRDefault="00EF0397" w:rsidP="004908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2012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ian/PI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1B2E68" w14:textId="77777777" w:rsidR="00EF0397" w:rsidRPr="00F14A3E" w:rsidRDefault="00EF0397" w:rsidP="004908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2012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D00DDD" w14:textId="77777777" w:rsidR="00EF0397" w:rsidRPr="00F14A3E" w:rsidRDefault="00EF0397" w:rsidP="004908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2012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I/AN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B0DF6F" w14:textId="77777777" w:rsidR="00EF0397" w:rsidRPr="00F14A3E" w:rsidRDefault="00EF0397" w:rsidP="004908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ther</w:t>
            </w:r>
          </w:p>
        </w:tc>
      </w:tr>
      <w:tr w:rsidR="00EF0397" w:rsidRPr="00F516A7" w14:paraId="0A3433B6" w14:textId="77777777" w:rsidTr="004C0ED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2BF4D" w14:textId="77777777" w:rsidR="00EF0397" w:rsidRPr="00F14A3E" w:rsidRDefault="00EF0397" w:rsidP="0049084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14A3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E1B86D" w14:textId="77777777" w:rsidR="00EF0397" w:rsidRPr="00F14A3E" w:rsidRDefault="00EF0397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4A3E">
              <w:rPr>
                <w:rFonts w:ascii="Calibri" w:hAnsi="Calibri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D0411" w14:textId="77777777" w:rsidR="00EF0397" w:rsidRPr="00F14A3E" w:rsidRDefault="00EF0397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4A3E">
              <w:rPr>
                <w:rFonts w:ascii="Calibri" w:hAnsi="Calibri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41CB2E" w14:textId="77777777" w:rsidR="00EF0397" w:rsidRPr="00F14A3E" w:rsidRDefault="00EF0397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4A3E">
              <w:rPr>
                <w:rFonts w:ascii="Calibri" w:hAnsi="Calibri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C76BB" w14:textId="77777777" w:rsidR="00EF0397" w:rsidRPr="00F14A3E" w:rsidRDefault="00EF0397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4A3E">
              <w:rPr>
                <w:rFonts w:ascii="Calibri" w:hAnsi="Calibri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03C7A9" w14:textId="77777777" w:rsidR="00EF0397" w:rsidRPr="00F14A3E" w:rsidRDefault="00EF0397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4A3E">
              <w:rPr>
                <w:rFonts w:ascii="Calibri" w:hAnsi="Calibri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F9587" w14:textId="77777777" w:rsidR="00EF0397" w:rsidRPr="00F14A3E" w:rsidRDefault="00EF0397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4A3E">
              <w:rPr>
                <w:rFonts w:ascii="Calibri" w:hAnsi="Calibri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E8550D" w14:textId="77777777" w:rsidR="00EF0397" w:rsidRPr="00F14A3E" w:rsidRDefault="00EF0397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4A3E">
              <w:rPr>
                <w:rFonts w:ascii="Calibri" w:hAnsi="Calibri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3BAF9" w14:textId="77777777" w:rsidR="00EF0397" w:rsidRPr="00F14A3E" w:rsidRDefault="00EF0397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4A3E">
              <w:rPr>
                <w:rFonts w:ascii="Calibri" w:hAnsi="Calibri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F8C7D7" w14:textId="77777777" w:rsidR="00EF0397" w:rsidRPr="00F14A3E" w:rsidRDefault="00EF0397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4A3E">
              <w:rPr>
                <w:rFonts w:ascii="Calibri" w:hAnsi="Calibri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172D5D" w14:textId="77777777" w:rsidR="00EF0397" w:rsidRPr="00F14A3E" w:rsidRDefault="00EF0397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4A3E">
              <w:rPr>
                <w:rFonts w:ascii="Calibri" w:hAnsi="Calibri" w:cs="Calibri"/>
                <w:color w:val="000000"/>
                <w:sz w:val="20"/>
                <w:szCs w:val="20"/>
              </w:rPr>
              <w:t>Urban</w:t>
            </w:r>
          </w:p>
        </w:tc>
      </w:tr>
      <w:tr w:rsidR="009901D8" w:rsidRPr="00F516A7" w14:paraId="0BF7B761" w14:textId="77777777" w:rsidTr="004C0EDF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B08864" w14:textId="77777777" w:rsidR="009901D8" w:rsidRPr="00F14A3E" w:rsidRDefault="009901D8" w:rsidP="009901D8">
            <w:pPr>
              <w:rPr>
                <w:rFonts w:ascii="Calibri" w:hAnsi="Calibri" w:cs="Calibri"/>
                <w:sz w:val="20"/>
                <w:szCs w:val="20"/>
              </w:rPr>
            </w:pPr>
            <w:r w:rsidRPr="00F14A3E">
              <w:rPr>
                <w:rFonts w:ascii="Calibri" w:hAnsi="Calibri" w:cs="Calibri"/>
                <w:sz w:val="20"/>
                <w:szCs w:val="20"/>
              </w:rPr>
              <w:t>ED Visi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CE6BBA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1.9 </w:t>
            </w:r>
          </w:p>
          <w:p w14:paraId="2C5CC0D9" w14:textId="2FD2A345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2.6, 21.1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5533F5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.6 </w:t>
            </w:r>
          </w:p>
          <w:p w14:paraId="4382082C" w14:textId="57101DD4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1.3, 9.9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749AB3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27.3* </w:t>
            </w:r>
          </w:p>
          <w:p w14:paraId="4A67E354" w14:textId="7953085C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46.8, -7.8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DA67AD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56.1*** </w:t>
            </w:r>
          </w:p>
          <w:p w14:paraId="34A1E56C" w14:textId="4986E3B5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63.9, -48.4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A4C589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8.5 </w:t>
            </w:r>
          </w:p>
          <w:p w14:paraId="767C0F74" w14:textId="56513D2D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18.3, 1.3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74AF9A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26.5*** </w:t>
            </w:r>
          </w:p>
          <w:p w14:paraId="45477871" w14:textId="77FB22D8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30.8, -22.2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32755D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0.3 </w:t>
            </w:r>
          </w:p>
          <w:p w14:paraId="12A4EE26" w14:textId="0627C162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5.8, 26.3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6D27A9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0.3* </w:t>
            </w:r>
          </w:p>
          <w:p w14:paraId="25580690" w14:textId="41B63071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5.2, 35.3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599B6E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.0 </w:t>
            </w:r>
          </w:p>
          <w:p w14:paraId="58401AB2" w14:textId="69E71691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32.4, 38.4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F11EE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32.6** </w:t>
            </w:r>
          </w:p>
          <w:p w14:paraId="5D5E7692" w14:textId="495A5C98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49.7, -15.5]</w:t>
            </w:r>
          </w:p>
        </w:tc>
      </w:tr>
      <w:tr w:rsidR="00F623FF" w:rsidRPr="00F516A7" w14:paraId="14C6B93E" w14:textId="77777777" w:rsidTr="004C0ED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14E2E3" w14:textId="77777777" w:rsidR="00F623FF" w:rsidRPr="00F14A3E" w:rsidRDefault="00F623FF" w:rsidP="0049084B">
            <w:pPr>
              <w:rPr>
                <w:rFonts w:ascii="Calibri" w:hAnsi="Calibri" w:cs="Calibri"/>
                <w:sz w:val="20"/>
                <w:szCs w:val="20"/>
              </w:rPr>
            </w:pPr>
            <w:r w:rsidRPr="00F14A3E">
              <w:rPr>
                <w:rFonts w:ascii="Calibri" w:hAnsi="Calibri" w:cs="Calibri"/>
                <w:sz w:val="20"/>
                <w:szCs w:val="20"/>
              </w:rPr>
              <w:t>Observa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50F89B" w14:textId="77777777" w:rsidR="00F623FF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0 </w:t>
            </w:r>
          </w:p>
          <w:p w14:paraId="155E197E" w14:textId="77777777" w:rsidR="00F623FF" w:rsidRPr="009901D8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0.5, 0.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04BFAD" w14:textId="77777777" w:rsidR="00F623FF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3 </w:t>
            </w:r>
          </w:p>
          <w:p w14:paraId="0F3A45F0" w14:textId="77777777" w:rsidR="00F623FF" w:rsidRPr="009901D8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0.1, 0.5]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99C5DA" w14:textId="77777777" w:rsidR="00F623FF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0.9 </w:t>
            </w:r>
          </w:p>
          <w:p w14:paraId="2B4828D8" w14:textId="77777777" w:rsidR="00F623FF" w:rsidRPr="009901D8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2.3, 0.4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53A87C" w14:textId="77777777" w:rsidR="00F623FF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1.5*** </w:t>
            </w:r>
          </w:p>
          <w:p w14:paraId="4673517F" w14:textId="77777777" w:rsidR="00F623FF" w:rsidRPr="009901D8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1.9, -1.0]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0A54AB" w14:textId="77777777" w:rsidR="00F623FF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0.8* </w:t>
            </w:r>
          </w:p>
          <w:p w14:paraId="145F14AB" w14:textId="77777777" w:rsidR="00F623FF" w:rsidRPr="009901D8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1.5, -0.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A890DB" w14:textId="77777777" w:rsidR="00F623FF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0.7*** </w:t>
            </w:r>
          </w:p>
          <w:p w14:paraId="43C9E5E5" w14:textId="77777777" w:rsidR="00F623FF" w:rsidRPr="009901D8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1.0, -0.5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854ED8" w14:textId="77777777" w:rsidR="00F623FF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3 </w:t>
            </w:r>
          </w:p>
          <w:p w14:paraId="1C2E8758" w14:textId="77777777" w:rsidR="00F623FF" w:rsidRPr="009901D8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0.7, 1.3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0AEA66" w14:textId="77777777" w:rsidR="00F623FF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8 </w:t>
            </w:r>
          </w:p>
          <w:p w14:paraId="7DCF2411" w14:textId="77777777" w:rsidR="00F623FF" w:rsidRPr="009901D8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0.0, 1.6]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A7984A" w14:textId="77777777" w:rsidR="00F623FF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6</w:t>
            </w:r>
          </w:p>
          <w:p w14:paraId="4E8A08F4" w14:textId="77777777" w:rsidR="00F623FF" w:rsidRPr="009901D8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2.5, 1.3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649B7" w14:textId="77777777" w:rsidR="00F623FF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0.7 </w:t>
            </w:r>
          </w:p>
          <w:p w14:paraId="5AC6B97C" w14:textId="77777777" w:rsidR="00F623FF" w:rsidRPr="009901D8" w:rsidRDefault="00F623FF" w:rsidP="0049084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1.6, 0.2]</w:t>
            </w:r>
          </w:p>
        </w:tc>
      </w:tr>
      <w:tr w:rsidR="009901D8" w:rsidRPr="00F516A7" w14:paraId="0EC131D0" w14:textId="77777777" w:rsidTr="004C0ED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040A72" w14:textId="77777777" w:rsidR="009901D8" w:rsidRPr="00F14A3E" w:rsidRDefault="009901D8" w:rsidP="009901D8">
            <w:pPr>
              <w:rPr>
                <w:rFonts w:ascii="Calibri" w:hAnsi="Calibri" w:cs="Calibri"/>
                <w:sz w:val="20"/>
                <w:szCs w:val="20"/>
              </w:rPr>
            </w:pPr>
            <w:r w:rsidRPr="00F14A3E">
              <w:rPr>
                <w:rFonts w:ascii="Calibri" w:hAnsi="Calibri" w:cs="Calibri"/>
                <w:sz w:val="20"/>
                <w:szCs w:val="20"/>
              </w:rPr>
              <w:t>Inpatien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B062EB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1.7*** </w:t>
            </w:r>
          </w:p>
          <w:p w14:paraId="3E6BCE64" w14:textId="7DCE7D78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2.5, -0.8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E3DB8F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1.7*** </w:t>
            </w:r>
          </w:p>
          <w:p w14:paraId="61D6FD7B" w14:textId="2842E8A5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2.0, -1.4]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D63FC5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1.9 </w:t>
            </w:r>
          </w:p>
          <w:p w14:paraId="6A8C9347" w14:textId="6C284B1B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4.1, 0.3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3345E1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4.4*** </w:t>
            </w:r>
          </w:p>
          <w:p w14:paraId="0F219582" w14:textId="1536E671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5.2, -3.7]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012270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2.1*** </w:t>
            </w:r>
          </w:p>
          <w:p w14:paraId="134806DC" w14:textId="632CAD4C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3.1, -1.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4585C4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3.9*** </w:t>
            </w:r>
          </w:p>
          <w:p w14:paraId="0DBF1C55" w14:textId="73FD0213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4.2, -3.6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BE9D42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.3* </w:t>
            </w:r>
          </w:p>
          <w:p w14:paraId="7FF92901" w14:textId="2A148EFF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0.6, 3.9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61FDF7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7 </w:t>
            </w:r>
          </w:p>
          <w:p w14:paraId="66B01437" w14:textId="631D696A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0.6, 2.0]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AC2560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8 </w:t>
            </w:r>
          </w:p>
          <w:p w14:paraId="20FDD989" w14:textId="32A9804F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2.3, 4.0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5AFEE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2.9*** </w:t>
            </w:r>
          </w:p>
          <w:p w14:paraId="218537FA" w14:textId="3B399213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4.2, -1.6]</w:t>
            </w:r>
          </w:p>
        </w:tc>
      </w:tr>
      <w:tr w:rsidR="009901D8" w:rsidRPr="00F516A7" w14:paraId="7423BE4A" w14:textId="77777777" w:rsidTr="004C0ED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6E439F" w14:textId="77777777" w:rsidR="009901D8" w:rsidRPr="00F14A3E" w:rsidRDefault="009901D8" w:rsidP="009901D8">
            <w:pPr>
              <w:rPr>
                <w:rFonts w:ascii="Calibri" w:hAnsi="Calibri" w:cs="Calibri"/>
                <w:sz w:val="20"/>
                <w:szCs w:val="20"/>
              </w:rPr>
            </w:pPr>
            <w:r w:rsidRPr="00F14A3E">
              <w:rPr>
                <w:rFonts w:ascii="Calibri" w:hAnsi="Calibri" w:cs="Calibri"/>
                <w:sz w:val="20"/>
                <w:szCs w:val="20"/>
              </w:rPr>
              <w:t>Unplanned Retur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55397C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7 </w:t>
            </w:r>
          </w:p>
          <w:p w14:paraId="7470F92B" w14:textId="28E88C25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0.9, 2.2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4FBE51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0.5 </w:t>
            </w:r>
          </w:p>
          <w:p w14:paraId="70B03135" w14:textId="4B728471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1.0, 0.1]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C5E12B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7.3* </w:t>
            </w:r>
          </w:p>
          <w:p w14:paraId="267CF44C" w14:textId="3C981E0E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12.4, -2.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614C76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8.4*** </w:t>
            </w:r>
          </w:p>
          <w:p w14:paraId="0C151A2D" w14:textId="38786902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9.9, -6.8]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785C27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1.2 </w:t>
            </w:r>
          </w:p>
          <w:p w14:paraId="48A0E006" w14:textId="42374C56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3.1, 0.7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23FD4C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3.9*** </w:t>
            </w:r>
          </w:p>
          <w:p w14:paraId="6824AFFE" w14:textId="18AD4B07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4.6, -3.3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76BAD1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.2 </w:t>
            </w:r>
          </w:p>
          <w:p w14:paraId="7740E836" w14:textId="0833E221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1.8, 4.2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662956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.7 </w:t>
            </w:r>
          </w:p>
          <w:p w14:paraId="37ABF68D" w14:textId="4EAE14F0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0.5, 3.9]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3D2921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3.0 </w:t>
            </w:r>
          </w:p>
          <w:p w14:paraId="37681FAF" w14:textId="51F878BF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8.5, 2.6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67C77" w14:textId="77777777" w:rsidR="00F27460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4.4* </w:t>
            </w:r>
          </w:p>
          <w:p w14:paraId="420C7CFD" w14:textId="3A3C87E7" w:rsidR="009901D8" w:rsidRPr="009901D8" w:rsidRDefault="009901D8" w:rsidP="009901D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901D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[-7.0, -1.7]</w:t>
            </w:r>
          </w:p>
        </w:tc>
      </w:tr>
    </w:tbl>
    <w:p w14:paraId="6BE0DE7B" w14:textId="77777777" w:rsidR="004066E9" w:rsidRDefault="004066E9" w:rsidP="004066E9">
      <w:pPr>
        <w:ind w:hanging="7"/>
        <w:rPr>
          <w:rFonts w:ascii="Arial" w:hAnsi="Arial" w:cs="Arial"/>
          <w:b/>
          <w:bCs/>
          <w:sz w:val="22"/>
          <w:szCs w:val="22"/>
        </w:rPr>
      </w:pPr>
    </w:p>
    <w:p w14:paraId="57F9211F" w14:textId="77777777" w:rsidR="008D03A7" w:rsidRPr="003123FA" w:rsidRDefault="008D03A7" w:rsidP="008D03A7">
      <w:pPr>
        <w:jc w:val="center"/>
        <w:rPr>
          <w:rFonts w:ascii="Calibri" w:hAnsi="Calibri" w:cs="Calibri"/>
          <w:color w:val="000000"/>
          <w:sz w:val="22"/>
          <w:szCs w:val="22"/>
        </w:rPr>
      </w:pPr>
      <w:bookmarkStart w:id="1" w:name="_Hlk94284962"/>
      <w:r w:rsidRPr="003123FA">
        <w:rPr>
          <w:rFonts w:ascii="Calibri" w:hAnsi="Calibri" w:cs="Calibri"/>
          <w:color w:val="000000"/>
          <w:sz w:val="22"/>
          <w:szCs w:val="22"/>
        </w:rPr>
        <w:t>*p&lt;0.01, **p&lt;0.001, ***p&lt;0.0001</w:t>
      </w:r>
    </w:p>
    <w:p w14:paraId="0B788A91" w14:textId="77777777" w:rsidR="008D03A7" w:rsidRPr="003123FA" w:rsidRDefault="008D03A7" w:rsidP="008D03A7">
      <w:pPr>
        <w:jc w:val="center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Note: ED visit coefficients</w:t>
      </w:r>
      <w:r w:rsidRPr="003123FA">
        <w:rPr>
          <w:rFonts w:ascii="Calibri" w:hAnsi="Calibri" w:cs="Calibri"/>
          <w:color w:val="000000"/>
          <w:sz w:val="22"/>
          <w:szCs w:val="22"/>
        </w:rPr>
        <w:t xml:space="preserve"> indicate magnitude per 100 person-years</w:t>
      </w:r>
      <w:r>
        <w:rPr>
          <w:rFonts w:ascii="Calibri" w:hAnsi="Calibri" w:cs="Calibri"/>
          <w:color w:val="000000"/>
          <w:sz w:val="22"/>
          <w:szCs w:val="22"/>
        </w:rPr>
        <w:t xml:space="preserve"> and all other</w:t>
      </w:r>
      <w:r w:rsidRPr="003123FA">
        <w:rPr>
          <w:rFonts w:ascii="Calibri" w:hAnsi="Calibri" w:cs="Calibri"/>
          <w:color w:val="000000"/>
          <w:sz w:val="22"/>
          <w:szCs w:val="22"/>
        </w:rPr>
        <w:t xml:space="preserve"> coefficients indicate percentage point change</w:t>
      </w:r>
    </w:p>
    <w:bookmarkEnd w:id="1"/>
    <w:p w14:paraId="3662504B" w14:textId="77777777" w:rsidR="004066E9" w:rsidRDefault="004066E9" w:rsidP="00EF0397">
      <w:pPr>
        <w:ind w:hanging="7"/>
        <w:rPr>
          <w:rFonts w:ascii="Arial" w:hAnsi="Arial" w:cs="Arial"/>
          <w:b/>
          <w:bCs/>
          <w:sz w:val="22"/>
          <w:szCs w:val="22"/>
        </w:rPr>
      </w:pPr>
    </w:p>
    <w:p w14:paraId="0098D985" w14:textId="77777777" w:rsidR="00EF0397" w:rsidRDefault="00EF0397" w:rsidP="00B06A3F">
      <w:pPr>
        <w:ind w:hanging="7"/>
        <w:rPr>
          <w:rFonts w:ascii="Arial" w:hAnsi="Arial" w:cs="Arial"/>
          <w:b/>
          <w:bCs/>
          <w:sz w:val="22"/>
          <w:szCs w:val="22"/>
        </w:rPr>
      </w:pPr>
    </w:p>
    <w:p w14:paraId="153DF037" w14:textId="77777777" w:rsidR="00CB6865" w:rsidRDefault="00CB6865" w:rsidP="00B06A3F">
      <w:pPr>
        <w:ind w:hanging="7"/>
        <w:rPr>
          <w:rFonts w:ascii="Arial" w:hAnsi="Arial" w:cs="Arial"/>
          <w:b/>
          <w:bCs/>
          <w:sz w:val="22"/>
          <w:szCs w:val="22"/>
        </w:rPr>
      </w:pPr>
    </w:p>
    <w:p w14:paraId="057F551C" w14:textId="77777777" w:rsidR="00CB6865" w:rsidRDefault="00CB6865" w:rsidP="00B06A3F">
      <w:pPr>
        <w:ind w:hanging="7"/>
        <w:rPr>
          <w:rFonts w:ascii="Arial" w:hAnsi="Arial" w:cs="Arial"/>
          <w:b/>
          <w:bCs/>
          <w:sz w:val="22"/>
          <w:szCs w:val="22"/>
        </w:rPr>
      </w:pPr>
    </w:p>
    <w:p w14:paraId="318E4E21" w14:textId="77777777" w:rsidR="00CB6865" w:rsidRDefault="00CB6865" w:rsidP="00B06A3F">
      <w:pPr>
        <w:ind w:hanging="7"/>
        <w:rPr>
          <w:rFonts w:ascii="Arial" w:hAnsi="Arial" w:cs="Arial"/>
          <w:b/>
          <w:bCs/>
          <w:sz w:val="22"/>
          <w:szCs w:val="22"/>
        </w:rPr>
      </w:pPr>
    </w:p>
    <w:p w14:paraId="40081453" w14:textId="77777777" w:rsidR="00CB6865" w:rsidRDefault="00CB6865" w:rsidP="00B06A3F">
      <w:pPr>
        <w:ind w:hanging="7"/>
        <w:rPr>
          <w:rFonts w:ascii="Arial" w:hAnsi="Arial" w:cs="Arial"/>
          <w:b/>
          <w:bCs/>
          <w:sz w:val="22"/>
          <w:szCs w:val="22"/>
        </w:rPr>
      </w:pPr>
    </w:p>
    <w:p w14:paraId="091658A5" w14:textId="0B66A44A" w:rsidR="00B06A3F" w:rsidRPr="00363634" w:rsidRDefault="00CB6865" w:rsidP="004C0EDF">
      <w:pPr>
        <w:ind w:hanging="7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Appendix </w:t>
      </w:r>
      <w:r w:rsidR="00B06A3F" w:rsidRPr="00363634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F623FF">
        <w:rPr>
          <w:rFonts w:ascii="Arial" w:hAnsi="Arial" w:cs="Arial"/>
          <w:b/>
          <w:bCs/>
          <w:sz w:val="22"/>
          <w:szCs w:val="22"/>
        </w:rPr>
        <w:t>2</w:t>
      </w:r>
      <w:r w:rsidR="00B06A3F" w:rsidRPr="00363634">
        <w:rPr>
          <w:rFonts w:ascii="Arial" w:hAnsi="Arial" w:cs="Arial"/>
          <w:b/>
          <w:bCs/>
          <w:sz w:val="22"/>
          <w:szCs w:val="22"/>
        </w:rPr>
        <w:t xml:space="preserve">. </w:t>
      </w:r>
      <w:r w:rsidR="00B06A3F">
        <w:rPr>
          <w:rFonts w:ascii="Arial" w:hAnsi="Arial" w:cs="Arial"/>
          <w:b/>
          <w:bCs/>
          <w:sz w:val="22"/>
          <w:szCs w:val="22"/>
        </w:rPr>
        <w:t>Marginal Effects of Race</w:t>
      </w:r>
      <w:ins w:id="2" w:author="Wright, Brad" w:date="2022-09-20T16:16:00Z">
        <w:r w:rsidR="007B62FD">
          <w:rPr>
            <w:rFonts w:ascii="Arial" w:hAnsi="Arial" w:cs="Arial"/>
            <w:b/>
            <w:bCs/>
            <w:sz w:val="22"/>
            <w:szCs w:val="22"/>
          </w:rPr>
          <w:t xml:space="preserve"> and Ethnicity</w:t>
        </w:r>
      </w:ins>
      <w:r w:rsidR="00B06A3F">
        <w:rPr>
          <w:rFonts w:ascii="Arial" w:hAnsi="Arial" w:cs="Arial"/>
          <w:b/>
          <w:bCs/>
          <w:sz w:val="22"/>
          <w:szCs w:val="22"/>
        </w:rPr>
        <w:t xml:space="preserve"> from Models </w:t>
      </w:r>
      <w:r w:rsidR="00A51CA2">
        <w:rPr>
          <w:rFonts w:ascii="Arial" w:hAnsi="Arial" w:cs="Arial"/>
          <w:b/>
          <w:bCs/>
          <w:sz w:val="22"/>
          <w:szCs w:val="22"/>
        </w:rPr>
        <w:t>with State</w:t>
      </w:r>
      <w:r w:rsidR="00F623FF">
        <w:rPr>
          <w:rFonts w:ascii="Arial" w:hAnsi="Arial" w:cs="Arial"/>
          <w:b/>
          <w:bCs/>
          <w:sz w:val="22"/>
          <w:szCs w:val="22"/>
        </w:rPr>
        <w:t xml:space="preserve"> and </w:t>
      </w:r>
      <w:r w:rsidR="00A51CA2">
        <w:rPr>
          <w:rFonts w:ascii="Arial" w:hAnsi="Arial" w:cs="Arial"/>
          <w:b/>
          <w:bCs/>
          <w:sz w:val="22"/>
          <w:szCs w:val="22"/>
        </w:rPr>
        <w:t xml:space="preserve">FQHC Grantee Fixed Effects Among </w:t>
      </w:r>
      <w:r w:rsidR="004C0EDF">
        <w:rPr>
          <w:rFonts w:ascii="Arial" w:hAnsi="Arial" w:cs="Arial"/>
          <w:b/>
          <w:bCs/>
          <w:sz w:val="22"/>
          <w:szCs w:val="22"/>
        </w:rPr>
        <w:t>Age-Eligible</w:t>
      </w:r>
      <w:r w:rsidR="00A51CA2">
        <w:rPr>
          <w:rFonts w:ascii="Arial" w:hAnsi="Arial" w:cs="Arial"/>
          <w:b/>
          <w:bCs/>
          <w:sz w:val="22"/>
          <w:szCs w:val="22"/>
        </w:rPr>
        <w:t xml:space="preserve"> Adults, by Increasingly Restrictive</w:t>
      </w:r>
      <w:r w:rsidR="00B06A3F">
        <w:rPr>
          <w:rFonts w:ascii="Arial" w:hAnsi="Arial" w:cs="Arial"/>
          <w:b/>
          <w:bCs/>
          <w:sz w:val="22"/>
          <w:szCs w:val="22"/>
        </w:rPr>
        <w:t xml:space="preserve"> FQHC User T</w:t>
      </w:r>
      <w:r w:rsidR="00B06A3F" w:rsidRPr="00363634">
        <w:rPr>
          <w:rFonts w:ascii="Arial" w:hAnsi="Arial" w:cs="Arial"/>
          <w:b/>
          <w:bCs/>
          <w:sz w:val="22"/>
          <w:szCs w:val="22"/>
        </w:rPr>
        <w:t>hresholds</w:t>
      </w:r>
    </w:p>
    <w:p w14:paraId="395378E6" w14:textId="77777777" w:rsidR="00B06A3F" w:rsidRDefault="00B06A3F" w:rsidP="00B06A3F">
      <w:pPr>
        <w:ind w:hanging="7"/>
        <w:rPr>
          <w:rFonts w:ascii="Arial" w:hAnsi="Arial" w:cs="Arial"/>
          <w:b/>
          <w:bCs/>
        </w:rPr>
      </w:pPr>
    </w:p>
    <w:tbl>
      <w:tblPr>
        <w:tblW w:w="14850" w:type="dxa"/>
        <w:tblInd w:w="-90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260"/>
        <w:gridCol w:w="900"/>
        <w:gridCol w:w="900"/>
        <w:gridCol w:w="900"/>
        <w:gridCol w:w="990"/>
        <w:gridCol w:w="990"/>
        <w:gridCol w:w="900"/>
        <w:gridCol w:w="990"/>
        <w:gridCol w:w="990"/>
        <w:gridCol w:w="900"/>
        <w:gridCol w:w="810"/>
        <w:gridCol w:w="720"/>
        <w:gridCol w:w="720"/>
        <w:gridCol w:w="990"/>
        <w:gridCol w:w="990"/>
        <w:gridCol w:w="900"/>
      </w:tblGrid>
      <w:tr w:rsidR="004C6889" w:rsidRPr="00C4167A" w14:paraId="5E7F2430" w14:textId="77777777" w:rsidTr="002B58AB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51E9EB" w14:textId="77777777" w:rsidR="00A51CA2" w:rsidRPr="00637A3D" w:rsidRDefault="00A51CA2" w:rsidP="00A51CA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7B876" w14:textId="77777777" w:rsidR="00A51CA2" w:rsidRPr="00637A3D" w:rsidRDefault="00A51CA2" w:rsidP="00A51CA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288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C436A" w14:textId="7588E857" w:rsidR="00A51CA2" w:rsidRPr="00637A3D" w:rsidRDefault="00A51CA2" w:rsidP="00A51CA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sian/Pacific Islander</w:t>
            </w:r>
          </w:p>
        </w:tc>
        <w:tc>
          <w:tcPr>
            <w:tcW w:w="288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2E3FF" w14:textId="42619F1B" w:rsidR="00A51CA2" w:rsidRPr="00637A3D" w:rsidRDefault="00A51CA2" w:rsidP="00A51CA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225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160BD" w14:textId="42C02BF4" w:rsidR="00A51CA2" w:rsidRPr="00637A3D" w:rsidRDefault="00A51CA2" w:rsidP="00A51CA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merican Indian/Alaskan Native</w:t>
            </w:r>
          </w:p>
        </w:tc>
        <w:tc>
          <w:tcPr>
            <w:tcW w:w="2880" w:type="dxa"/>
            <w:gridSpan w:val="3"/>
            <w:tcBorders>
              <w:left w:val="single" w:sz="4" w:space="0" w:color="auto"/>
            </w:tcBorders>
            <w:noWrap/>
            <w:vAlign w:val="center"/>
            <w:hideMark/>
          </w:tcPr>
          <w:p w14:paraId="7D0907DA" w14:textId="1710AE09" w:rsidR="00A51CA2" w:rsidRPr="00637A3D" w:rsidRDefault="00A51CA2" w:rsidP="00A51CA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ther Race</w:t>
            </w:r>
          </w:p>
        </w:tc>
      </w:tr>
      <w:tr w:rsidR="00B06A3F" w:rsidRPr="00C4167A" w14:paraId="0DCADA53" w14:textId="77777777" w:rsidTr="008D03A7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noWrap/>
            <w:vAlign w:val="center"/>
          </w:tcPr>
          <w:p w14:paraId="4E9C3827" w14:textId="77777777" w:rsidR="00B06A3F" w:rsidRPr="00637A3D" w:rsidRDefault="00B06A3F" w:rsidP="0049084B">
            <w:pPr>
              <w:rPr>
                <w:sz w:val="18"/>
                <w:szCs w:val="18"/>
              </w:rPr>
            </w:pPr>
          </w:p>
        </w:tc>
        <w:tc>
          <w:tcPr>
            <w:tcW w:w="1359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230D87" w14:textId="77777777" w:rsidR="00B06A3F" w:rsidRPr="00637A3D" w:rsidRDefault="00B06A3F" w:rsidP="004908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ural</w:t>
            </w:r>
          </w:p>
        </w:tc>
      </w:tr>
      <w:tr w:rsidR="004C6889" w:rsidRPr="00C4167A" w14:paraId="5810CF28" w14:textId="77777777" w:rsidTr="008D03A7">
        <w:trPr>
          <w:trHeight w:val="300"/>
        </w:trPr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6534E" w14:textId="77777777" w:rsidR="00B06A3F" w:rsidRPr="00637A3D" w:rsidRDefault="00B06A3F" w:rsidP="0049084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B56B72B" w14:textId="77777777" w:rsidR="00B06A3F" w:rsidRPr="00637A3D" w:rsidRDefault="00B06A3F" w:rsidP="00490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BDD2AC" w14:textId="77777777" w:rsidR="00B06A3F" w:rsidRPr="00637A3D" w:rsidRDefault="00B06A3F" w:rsidP="00490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7F99C" w14:textId="77777777" w:rsidR="00B06A3F" w:rsidRPr="00637A3D" w:rsidRDefault="00B06A3F" w:rsidP="00490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53FA984" w14:textId="77777777" w:rsidR="00B06A3F" w:rsidRPr="00637A3D" w:rsidRDefault="00B06A3F" w:rsidP="00490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57109D" w14:textId="77777777" w:rsidR="00B06A3F" w:rsidRPr="00637A3D" w:rsidRDefault="00B06A3F" w:rsidP="00490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4FA7A" w14:textId="77777777" w:rsidR="00B06A3F" w:rsidRPr="00637A3D" w:rsidRDefault="00B06A3F" w:rsidP="00490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6A9F0F1" w14:textId="77777777" w:rsidR="00B06A3F" w:rsidRPr="00637A3D" w:rsidRDefault="00B06A3F" w:rsidP="00490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8D0021" w14:textId="77777777" w:rsidR="00B06A3F" w:rsidRPr="00637A3D" w:rsidRDefault="00B06A3F" w:rsidP="00490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ABCC3" w14:textId="77777777" w:rsidR="00B06A3F" w:rsidRPr="00637A3D" w:rsidRDefault="00B06A3F" w:rsidP="00490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A388FAE" w14:textId="77777777" w:rsidR="00B06A3F" w:rsidRPr="00637A3D" w:rsidRDefault="00B06A3F" w:rsidP="00490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ECF661" w14:textId="77777777" w:rsidR="00B06A3F" w:rsidRPr="00637A3D" w:rsidRDefault="00B06A3F" w:rsidP="00490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4BDDC" w14:textId="77777777" w:rsidR="00B06A3F" w:rsidRPr="00637A3D" w:rsidRDefault="00B06A3F" w:rsidP="0049084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FE45380" w14:textId="77777777" w:rsidR="00B06A3F" w:rsidRPr="00637A3D" w:rsidRDefault="00B06A3F" w:rsidP="0049084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642047" w14:textId="77777777" w:rsidR="00B06A3F" w:rsidRPr="00637A3D" w:rsidRDefault="00B06A3F" w:rsidP="0049084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372845" w14:textId="77777777" w:rsidR="00B06A3F" w:rsidRPr="00637A3D" w:rsidRDefault="00B06A3F" w:rsidP="0049084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</w:tr>
      <w:tr w:rsidR="004C6889" w:rsidRPr="00C4167A" w14:paraId="79F3A68F" w14:textId="77777777" w:rsidTr="008D03A7">
        <w:trPr>
          <w:trHeight w:val="300"/>
        </w:trPr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8278C" w14:textId="77777777" w:rsidR="00A51CA2" w:rsidRPr="00637A3D" w:rsidRDefault="00A51CA2" w:rsidP="00A51CA2">
            <w:pPr>
              <w:rPr>
                <w:rFonts w:ascii="Calibri" w:hAnsi="Calibri" w:cs="Calibri"/>
                <w:sz w:val="18"/>
                <w:szCs w:val="18"/>
              </w:rPr>
            </w:pPr>
            <w:r w:rsidRPr="00637A3D">
              <w:rPr>
                <w:rFonts w:ascii="Calibri" w:hAnsi="Calibri" w:cs="Calibri"/>
                <w:sz w:val="18"/>
                <w:szCs w:val="18"/>
              </w:rPr>
              <w:t>ED Visi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041DC8F" w14:textId="24EEA281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8.2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B7245B" w14:textId="263D9C43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A78B2" w14:textId="42671FC4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7.8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0F52300" w14:textId="22CCAE25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14.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4C84C7" w14:textId="6B25DF63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E8E99" w14:textId="26F7DBCB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16.0*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101684A" w14:textId="0DB7B3EB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5.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0A9727" w14:textId="0D1ADC52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59CD0" w14:textId="6DC26A46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8.9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A6DDC43" w14:textId="3A1767B4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A7C431" w14:textId="1A817AB1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E5B13" w14:textId="38B1F66C" w:rsidR="00A51CA2" w:rsidRPr="002A2443" w:rsidRDefault="00A51CA2" w:rsidP="00A51CA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598C87C" w14:textId="31D1B207" w:rsidR="00A51CA2" w:rsidRPr="002A2443" w:rsidRDefault="00A51CA2" w:rsidP="00A51CA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11.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501C0E" w14:textId="392D2A5D" w:rsidR="00A51CA2" w:rsidRPr="002A2443" w:rsidRDefault="00A51CA2" w:rsidP="00A51CA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512B37" w14:textId="7F30D62D" w:rsidR="00A51CA2" w:rsidRPr="002A2443" w:rsidRDefault="00A51CA2" w:rsidP="00A51CA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4.2</w:t>
            </w:r>
          </w:p>
        </w:tc>
      </w:tr>
      <w:tr w:rsidR="00F623FF" w:rsidRPr="00C4167A" w14:paraId="58AB2089" w14:textId="77777777" w:rsidTr="002B58AB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1A1E4E" w14:textId="77777777" w:rsidR="00F623FF" w:rsidRPr="00637A3D" w:rsidRDefault="00F623FF" w:rsidP="0049084B">
            <w:pPr>
              <w:rPr>
                <w:rFonts w:ascii="Calibri" w:hAnsi="Calibri" w:cs="Calibri"/>
                <w:sz w:val="18"/>
                <w:szCs w:val="18"/>
              </w:rPr>
            </w:pPr>
            <w:r w:rsidRPr="00637A3D">
              <w:rPr>
                <w:rFonts w:ascii="Calibri" w:hAnsi="Calibri" w:cs="Calibri"/>
                <w:sz w:val="18"/>
                <w:szCs w:val="18"/>
              </w:rPr>
              <w:t>Observation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vAlign w:val="center"/>
          </w:tcPr>
          <w:p w14:paraId="190963BD" w14:textId="77777777" w:rsidR="00F623FF" w:rsidRPr="002A2443" w:rsidRDefault="00F623FF" w:rsidP="004908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00" w:type="dxa"/>
            <w:noWrap/>
            <w:vAlign w:val="center"/>
            <w:hideMark/>
          </w:tcPr>
          <w:p w14:paraId="1844157E" w14:textId="77777777" w:rsidR="00F623FF" w:rsidRPr="002A2443" w:rsidRDefault="00F623FF" w:rsidP="004908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F92F5C" w14:textId="77777777" w:rsidR="00F623FF" w:rsidRPr="002A2443" w:rsidRDefault="00F623FF" w:rsidP="004908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</w:tcPr>
          <w:p w14:paraId="209A92D2" w14:textId="77777777" w:rsidR="00F623FF" w:rsidRPr="002A2443" w:rsidRDefault="00F623FF" w:rsidP="004908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90" w:type="dxa"/>
            <w:noWrap/>
            <w:vAlign w:val="center"/>
            <w:hideMark/>
          </w:tcPr>
          <w:p w14:paraId="64FF572E" w14:textId="77777777" w:rsidR="00F623FF" w:rsidRPr="002A2443" w:rsidRDefault="00F623FF" w:rsidP="004908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2C07832" w14:textId="77777777" w:rsidR="00F623FF" w:rsidRPr="002A2443" w:rsidRDefault="00F623FF" w:rsidP="004908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</w:tcPr>
          <w:p w14:paraId="1CCFF301" w14:textId="77777777" w:rsidR="00F623FF" w:rsidRPr="002A2443" w:rsidRDefault="00F623FF" w:rsidP="004908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1.1*</w:t>
            </w:r>
          </w:p>
        </w:tc>
        <w:tc>
          <w:tcPr>
            <w:tcW w:w="990" w:type="dxa"/>
            <w:noWrap/>
            <w:vAlign w:val="center"/>
            <w:hideMark/>
          </w:tcPr>
          <w:p w14:paraId="70AA22DC" w14:textId="77777777" w:rsidR="00F623FF" w:rsidRPr="002A2443" w:rsidRDefault="00F623FF" w:rsidP="004908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0.9*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084649" w14:textId="77777777" w:rsidR="00F623FF" w:rsidRPr="002A2443" w:rsidRDefault="00F623FF" w:rsidP="004908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1.2*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center"/>
          </w:tcPr>
          <w:p w14:paraId="3A7D3BCE" w14:textId="77777777" w:rsidR="00F623FF" w:rsidRPr="002A2443" w:rsidRDefault="00F623FF" w:rsidP="004908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noWrap/>
            <w:vAlign w:val="center"/>
            <w:hideMark/>
          </w:tcPr>
          <w:p w14:paraId="716C2D24" w14:textId="77777777" w:rsidR="00F623FF" w:rsidRPr="002A2443" w:rsidRDefault="00F623FF" w:rsidP="004908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0CC014" w14:textId="77777777" w:rsidR="00F623FF" w:rsidRPr="002A2443" w:rsidRDefault="00F623FF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</w:tcPr>
          <w:p w14:paraId="2A319ECD" w14:textId="77777777" w:rsidR="00F623FF" w:rsidRPr="002A2443" w:rsidRDefault="00F623FF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noWrap/>
            <w:vAlign w:val="center"/>
            <w:hideMark/>
          </w:tcPr>
          <w:p w14:paraId="4CA5E8A7" w14:textId="77777777" w:rsidR="00F623FF" w:rsidRPr="002A2443" w:rsidRDefault="00F623FF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00" w:type="dxa"/>
            <w:noWrap/>
            <w:vAlign w:val="center"/>
            <w:hideMark/>
          </w:tcPr>
          <w:p w14:paraId="13DB21C4" w14:textId="77777777" w:rsidR="00F623FF" w:rsidRPr="002A2443" w:rsidRDefault="00F623FF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</w:tr>
      <w:tr w:rsidR="004C6889" w:rsidRPr="00C4167A" w14:paraId="68663972" w14:textId="77777777" w:rsidTr="002B58AB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27B1EA" w14:textId="77777777" w:rsidR="00A51CA2" w:rsidRPr="00637A3D" w:rsidRDefault="00A51CA2" w:rsidP="00A51CA2">
            <w:pPr>
              <w:rPr>
                <w:rFonts w:ascii="Calibri" w:hAnsi="Calibri" w:cs="Calibri"/>
                <w:sz w:val="18"/>
                <w:szCs w:val="18"/>
              </w:rPr>
            </w:pPr>
            <w:r w:rsidRPr="00637A3D">
              <w:rPr>
                <w:rFonts w:ascii="Calibri" w:hAnsi="Calibri" w:cs="Calibri"/>
                <w:sz w:val="18"/>
                <w:szCs w:val="18"/>
              </w:rPr>
              <w:t>Inpatient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vAlign w:val="center"/>
          </w:tcPr>
          <w:p w14:paraId="16E11CCD" w14:textId="0D414E6F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2.9***</w:t>
            </w:r>
          </w:p>
        </w:tc>
        <w:tc>
          <w:tcPr>
            <w:tcW w:w="900" w:type="dxa"/>
            <w:noWrap/>
            <w:vAlign w:val="center"/>
            <w:hideMark/>
          </w:tcPr>
          <w:p w14:paraId="551AA031" w14:textId="3403CC08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2.7***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8048B8" w14:textId="7D983D75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2.6**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</w:tcPr>
          <w:p w14:paraId="4972C1A4" w14:textId="7F71011E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90" w:type="dxa"/>
            <w:noWrap/>
            <w:vAlign w:val="center"/>
            <w:hideMark/>
          </w:tcPr>
          <w:p w14:paraId="527B81BA" w14:textId="61331017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2C8B8B" w14:textId="562D370A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</w:tcPr>
          <w:p w14:paraId="32F23E92" w14:textId="56667522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3.0***</w:t>
            </w:r>
          </w:p>
        </w:tc>
        <w:tc>
          <w:tcPr>
            <w:tcW w:w="990" w:type="dxa"/>
            <w:noWrap/>
            <w:vAlign w:val="center"/>
            <w:hideMark/>
          </w:tcPr>
          <w:p w14:paraId="1257302C" w14:textId="241041DF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3.1***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DFC640" w14:textId="3D73A0A1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3.2***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center"/>
          </w:tcPr>
          <w:p w14:paraId="64C55CEA" w14:textId="45C4E8F5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20" w:type="dxa"/>
            <w:noWrap/>
            <w:vAlign w:val="center"/>
            <w:hideMark/>
          </w:tcPr>
          <w:p w14:paraId="028A6AC8" w14:textId="3BABC30A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2F321B" w14:textId="2D21E932" w:rsidR="00A51CA2" w:rsidRPr="002A2443" w:rsidRDefault="00A51CA2" w:rsidP="00A51CA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</w:tcPr>
          <w:p w14:paraId="14A1F92D" w14:textId="0616A895" w:rsidR="00A51CA2" w:rsidRPr="002A2443" w:rsidRDefault="00A51CA2" w:rsidP="00A51CA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990" w:type="dxa"/>
            <w:noWrap/>
            <w:vAlign w:val="center"/>
            <w:hideMark/>
          </w:tcPr>
          <w:p w14:paraId="24E0E2C7" w14:textId="536D4A75" w:rsidR="00A51CA2" w:rsidRPr="002A2443" w:rsidRDefault="00A51CA2" w:rsidP="00A51CA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900" w:type="dxa"/>
            <w:noWrap/>
            <w:vAlign w:val="center"/>
            <w:hideMark/>
          </w:tcPr>
          <w:p w14:paraId="6268C54E" w14:textId="06447DD0" w:rsidR="00A51CA2" w:rsidRPr="002A2443" w:rsidRDefault="00A51CA2" w:rsidP="00A51CA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1.9</w:t>
            </w:r>
          </w:p>
        </w:tc>
      </w:tr>
      <w:tr w:rsidR="004C6889" w:rsidRPr="00C4167A" w14:paraId="04B92C58" w14:textId="77777777" w:rsidTr="008D03A7">
        <w:trPr>
          <w:trHeight w:val="300"/>
        </w:trPr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3BF80" w14:textId="77777777" w:rsidR="00A51CA2" w:rsidRPr="00637A3D" w:rsidRDefault="00A51CA2" w:rsidP="00A51CA2">
            <w:pPr>
              <w:rPr>
                <w:rFonts w:ascii="Calibri" w:hAnsi="Calibri" w:cs="Calibri"/>
                <w:sz w:val="18"/>
                <w:szCs w:val="18"/>
              </w:rPr>
            </w:pPr>
            <w:r w:rsidRPr="00637A3D">
              <w:rPr>
                <w:rFonts w:ascii="Calibri" w:hAnsi="Calibri" w:cs="Calibri"/>
                <w:sz w:val="18"/>
                <w:szCs w:val="18"/>
              </w:rPr>
              <w:t xml:space="preserve">Unplanned </w:t>
            </w:r>
            <w:r>
              <w:rPr>
                <w:rFonts w:ascii="Calibri" w:hAnsi="Calibri" w:cs="Calibri"/>
                <w:sz w:val="18"/>
                <w:szCs w:val="18"/>
              </w:rPr>
              <w:t>Returns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C639AA" w14:textId="5F17C20F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9EF005" w14:textId="180E5593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2.3*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AD1AD" w14:textId="38778602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4FA95DF" w14:textId="6F6E15B2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542C15" w14:textId="798D619C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BF193" w14:textId="72E0565A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4DF8D57" w14:textId="36F22773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3DFC87" w14:textId="167B253B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D8A2D" w14:textId="0463E2D9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A7AD6F6" w14:textId="275FF50E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956372" w14:textId="60106A6F" w:rsidR="00A51CA2" w:rsidRPr="002A2443" w:rsidRDefault="00A51CA2" w:rsidP="00A51C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50293" w14:textId="3CC9C7C0" w:rsidR="00A51CA2" w:rsidRPr="002A2443" w:rsidRDefault="00A51CA2" w:rsidP="00A51CA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410AC79" w14:textId="66C5D5FC" w:rsidR="00A51CA2" w:rsidRPr="002A2443" w:rsidRDefault="00A51CA2" w:rsidP="00A51CA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B58D86" w14:textId="62E17174" w:rsidR="00A51CA2" w:rsidRPr="002A2443" w:rsidRDefault="00A51CA2" w:rsidP="00A51CA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00" w:type="dxa"/>
            <w:noWrap/>
            <w:vAlign w:val="center"/>
            <w:hideMark/>
          </w:tcPr>
          <w:p w14:paraId="46033947" w14:textId="23DC35AB" w:rsidR="00A51CA2" w:rsidRPr="002A2443" w:rsidRDefault="00A51CA2" w:rsidP="00A51CA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</w:tr>
      <w:tr w:rsidR="00B06A3F" w:rsidRPr="00C4167A" w14:paraId="5BD577BB" w14:textId="77777777" w:rsidTr="008D03A7">
        <w:trPr>
          <w:trHeight w:val="300"/>
        </w:trPr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EE6CD63" w14:textId="77777777" w:rsidR="00B06A3F" w:rsidRPr="00637A3D" w:rsidRDefault="00B06A3F" w:rsidP="0049084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9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7622942" w14:textId="77777777" w:rsidR="00B06A3F" w:rsidRPr="00363634" w:rsidRDefault="00B06A3F" w:rsidP="004908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rban</w:t>
            </w:r>
          </w:p>
        </w:tc>
      </w:tr>
      <w:tr w:rsidR="004C6889" w:rsidRPr="00C4167A" w14:paraId="4C6996FF" w14:textId="77777777" w:rsidTr="008D03A7">
        <w:trPr>
          <w:trHeight w:val="300"/>
        </w:trPr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F27F6" w14:textId="77777777" w:rsidR="00B06A3F" w:rsidRPr="00637A3D" w:rsidRDefault="00B06A3F" w:rsidP="0049084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37A3D">
              <w:rPr>
                <w:rFonts w:ascii="Calibri" w:hAnsi="Calibri" w:cs="Calibri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88CD8D8" w14:textId="77777777" w:rsidR="00B06A3F" w:rsidRPr="00637A3D" w:rsidRDefault="00B06A3F" w:rsidP="00490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678D18" w14:textId="77777777" w:rsidR="00B06A3F" w:rsidRPr="00637A3D" w:rsidRDefault="00B06A3F" w:rsidP="00490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C9528" w14:textId="77777777" w:rsidR="00B06A3F" w:rsidRPr="00637A3D" w:rsidRDefault="00B06A3F" w:rsidP="00490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312E54A" w14:textId="77777777" w:rsidR="00B06A3F" w:rsidRPr="00637A3D" w:rsidRDefault="00B06A3F" w:rsidP="00490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F325D7" w14:textId="77777777" w:rsidR="00B06A3F" w:rsidRPr="00637A3D" w:rsidRDefault="00B06A3F" w:rsidP="00490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FA0C5" w14:textId="77777777" w:rsidR="00B06A3F" w:rsidRPr="00637A3D" w:rsidRDefault="00B06A3F" w:rsidP="00490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1C75C1E" w14:textId="77777777" w:rsidR="00B06A3F" w:rsidRPr="00637A3D" w:rsidRDefault="00B06A3F" w:rsidP="00490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25A75D" w14:textId="77777777" w:rsidR="00B06A3F" w:rsidRPr="00637A3D" w:rsidRDefault="00B06A3F" w:rsidP="00490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28B07" w14:textId="77777777" w:rsidR="00B06A3F" w:rsidRPr="00637A3D" w:rsidRDefault="00B06A3F" w:rsidP="00490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BEC6948" w14:textId="77777777" w:rsidR="00B06A3F" w:rsidRPr="00637A3D" w:rsidRDefault="00B06A3F" w:rsidP="00490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8FAB8D" w14:textId="77777777" w:rsidR="00B06A3F" w:rsidRPr="00637A3D" w:rsidRDefault="00B06A3F" w:rsidP="0049084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50322" w14:textId="77777777" w:rsidR="00B06A3F" w:rsidRPr="00637A3D" w:rsidRDefault="00B06A3F" w:rsidP="0049084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446110F" w14:textId="77777777" w:rsidR="00B06A3F" w:rsidRPr="00637A3D" w:rsidRDefault="00B06A3F" w:rsidP="0049084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0940E4" w14:textId="77777777" w:rsidR="00B06A3F" w:rsidRPr="00637A3D" w:rsidRDefault="00B06A3F" w:rsidP="0049084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0B5FDE" w14:textId="77777777" w:rsidR="00B06A3F" w:rsidRPr="00637A3D" w:rsidRDefault="00B06A3F" w:rsidP="0049084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</w:tr>
      <w:tr w:rsidR="004C6889" w:rsidRPr="00C4167A" w14:paraId="163E2219" w14:textId="77777777" w:rsidTr="008D03A7">
        <w:trPr>
          <w:trHeight w:val="300"/>
        </w:trPr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29C31" w14:textId="77777777" w:rsidR="002A2443" w:rsidRPr="00637A3D" w:rsidRDefault="002A2443" w:rsidP="002A2443">
            <w:pPr>
              <w:rPr>
                <w:rFonts w:ascii="Calibri" w:hAnsi="Calibri" w:cs="Calibri"/>
                <w:sz w:val="18"/>
                <w:szCs w:val="18"/>
              </w:rPr>
            </w:pPr>
            <w:r w:rsidRPr="00637A3D">
              <w:rPr>
                <w:rFonts w:ascii="Calibri" w:hAnsi="Calibri" w:cs="Calibri"/>
                <w:sz w:val="18"/>
                <w:szCs w:val="18"/>
              </w:rPr>
              <w:t>ED Visi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FBEB853" w14:textId="219553C0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9.9*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B22EA9" w14:textId="1DF98F05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10.3***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4A918" w14:textId="686887B5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7.8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5C7AAD5" w14:textId="487E3452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32.6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F15ED3" w14:textId="17C3759C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31.7***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F8ABF" w14:textId="5D62F15B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16.0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20AAB86" w14:textId="119B99AB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16.6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6305BA" w14:textId="61EB950F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16.2***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F8671" w14:textId="2A67D658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8.9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53556AC" w14:textId="37853A6E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4AD21D" w14:textId="0A4DE498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B5CE8" w14:textId="61210DE3" w:rsidR="002A2443" w:rsidRPr="002A2443" w:rsidRDefault="002A2443" w:rsidP="002A244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8D7F6DE" w14:textId="5028D445" w:rsidR="002A2443" w:rsidRPr="002A2443" w:rsidRDefault="002A2443" w:rsidP="002A244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22.1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265A2C" w14:textId="252BCFFF" w:rsidR="002A2443" w:rsidRPr="002A2443" w:rsidRDefault="002A2443" w:rsidP="002A244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21.5*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5E1450" w14:textId="07A3A3C0" w:rsidR="002A2443" w:rsidRPr="002A2443" w:rsidRDefault="002A2443" w:rsidP="002A244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4.2</w:t>
            </w:r>
          </w:p>
        </w:tc>
      </w:tr>
      <w:tr w:rsidR="00F623FF" w:rsidRPr="00C4167A" w14:paraId="73C6466C" w14:textId="77777777" w:rsidTr="002B58AB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0C7391" w14:textId="77777777" w:rsidR="00F623FF" w:rsidRPr="00637A3D" w:rsidRDefault="00F623FF" w:rsidP="0049084B">
            <w:pPr>
              <w:rPr>
                <w:rFonts w:ascii="Calibri" w:hAnsi="Calibri" w:cs="Calibri"/>
                <w:sz w:val="18"/>
                <w:szCs w:val="18"/>
              </w:rPr>
            </w:pPr>
            <w:r w:rsidRPr="00637A3D">
              <w:rPr>
                <w:rFonts w:ascii="Calibri" w:hAnsi="Calibri" w:cs="Calibri"/>
                <w:sz w:val="18"/>
                <w:szCs w:val="18"/>
              </w:rPr>
              <w:t>Observation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vAlign w:val="center"/>
          </w:tcPr>
          <w:p w14:paraId="16BA591F" w14:textId="77777777" w:rsidR="00F623FF" w:rsidRPr="002A2443" w:rsidRDefault="00F623FF" w:rsidP="004908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noWrap/>
            <w:vAlign w:val="center"/>
            <w:hideMark/>
          </w:tcPr>
          <w:p w14:paraId="05F9ACC4" w14:textId="77777777" w:rsidR="00F623FF" w:rsidRPr="002A2443" w:rsidRDefault="00F623FF" w:rsidP="004908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0.5*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659F03" w14:textId="77777777" w:rsidR="00F623FF" w:rsidRPr="002A2443" w:rsidRDefault="00F623FF" w:rsidP="004908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0.5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</w:tcPr>
          <w:p w14:paraId="13921EB1" w14:textId="77777777" w:rsidR="00F623FF" w:rsidRPr="002A2443" w:rsidRDefault="00F623FF" w:rsidP="004908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1.4***</w:t>
            </w:r>
          </w:p>
        </w:tc>
        <w:tc>
          <w:tcPr>
            <w:tcW w:w="990" w:type="dxa"/>
            <w:noWrap/>
            <w:vAlign w:val="center"/>
            <w:hideMark/>
          </w:tcPr>
          <w:p w14:paraId="67B035A7" w14:textId="77777777" w:rsidR="00F623FF" w:rsidRPr="002A2443" w:rsidRDefault="00F623FF" w:rsidP="004908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1.4***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074133" w14:textId="77777777" w:rsidR="00F623FF" w:rsidRPr="002A2443" w:rsidRDefault="00F623FF" w:rsidP="004908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1.3*** 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</w:tcPr>
          <w:p w14:paraId="275D3332" w14:textId="77777777" w:rsidR="00F623FF" w:rsidRPr="002A2443" w:rsidRDefault="00F623FF" w:rsidP="004908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0.8***</w:t>
            </w:r>
          </w:p>
        </w:tc>
        <w:tc>
          <w:tcPr>
            <w:tcW w:w="990" w:type="dxa"/>
            <w:noWrap/>
            <w:vAlign w:val="center"/>
            <w:hideMark/>
          </w:tcPr>
          <w:p w14:paraId="3D81CDC5" w14:textId="77777777" w:rsidR="00F623FF" w:rsidRPr="002A2443" w:rsidRDefault="00F623FF" w:rsidP="004908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0.8***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BFD8C8" w14:textId="77777777" w:rsidR="00F623FF" w:rsidRPr="002A2443" w:rsidRDefault="00F623FF" w:rsidP="004908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0.8***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center"/>
          </w:tcPr>
          <w:p w14:paraId="55EC3ECE" w14:textId="77777777" w:rsidR="00F623FF" w:rsidRPr="002A2443" w:rsidRDefault="00F623FF" w:rsidP="004908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noWrap/>
            <w:vAlign w:val="center"/>
            <w:hideMark/>
          </w:tcPr>
          <w:p w14:paraId="63324FFB" w14:textId="77777777" w:rsidR="00F623FF" w:rsidRPr="002A2443" w:rsidRDefault="00F623FF" w:rsidP="004908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3346A6" w14:textId="77777777" w:rsidR="00F623FF" w:rsidRPr="002A2443" w:rsidRDefault="00F623FF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</w:tcPr>
          <w:p w14:paraId="762A0872" w14:textId="77777777" w:rsidR="00F623FF" w:rsidRPr="002A2443" w:rsidRDefault="00F623FF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vAlign w:val="center"/>
            <w:hideMark/>
          </w:tcPr>
          <w:p w14:paraId="4592FBD1" w14:textId="77777777" w:rsidR="00F623FF" w:rsidRPr="002A2443" w:rsidRDefault="00F623FF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00" w:type="dxa"/>
            <w:noWrap/>
            <w:vAlign w:val="center"/>
            <w:hideMark/>
          </w:tcPr>
          <w:p w14:paraId="32D36B40" w14:textId="77777777" w:rsidR="00F623FF" w:rsidRPr="002A2443" w:rsidRDefault="00F623FF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0.1</w:t>
            </w:r>
          </w:p>
        </w:tc>
      </w:tr>
      <w:tr w:rsidR="004C6889" w:rsidRPr="00C4167A" w14:paraId="3C235283" w14:textId="77777777" w:rsidTr="002B58AB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486BBB" w14:textId="77777777" w:rsidR="002A2443" w:rsidRPr="00637A3D" w:rsidRDefault="002A2443" w:rsidP="002A2443">
            <w:pPr>
              <w:rPr>
                <w:rFonts w:ascii="Calibri" w:hAnsi="Calibri" w:cs="Calibri"/>
                <w:sz w:val="18"/>
                <w:szCs w:val="18"/>
              </w:rPr>
            </w:pPr>
            <w:r w:rsidRPr="00637A3D">
              <w:rPr>
                <w:rFonts w:ascii="Calibri" w:hAnsi="Calibri" w:cs="Calibri"/>
                <w:sz w:val="18"/>
                <w:szCs w:val="18"/>
              </w:rPr>
              <w:t>Inpatient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vAlign w:val="center"/>
          </w:tcPr>
          <w:p w14:paraId="1359B509" w14:textId="4268154D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1.8***</w:t>
            </w:r>
          </w:p>
        </w:tc>
        <w:tc>
          <w:tcPr>
            <w:tcW w:w="900" w:type="dxa"/>
            <w:noWrap/>
            <w:vAlign w:val="center"/>
            <w:hideMark/>
          </w:tcPr>
          <w:p w14:paraId="7382D469" w14:textId="6F759982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1.8***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1BBE8C" w14:textId="676FC41C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1.6**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</w:tcPr>
          <w:p w14:paraId="2C69EB2F" w14:textId="71284342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4.3***</w:t>
            </w:r>
          </w:p>
        </w:tc>
        <w:tc>
          <w:tcPr>
            <w:tcW w:w="990" w:type="dxa"/>
            <w:noWrap/>
            <w:vAlign w:val="center"/>
            <w:hideMark/>
          </w:tcPr>
          <w:p w14:paraId="76703A52" w14:textId="62503376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4.2***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7A4A3C" w14:textId="7F43BE15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4.1**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</w:tcPr>
          <w:p w14:paraId="507EAFBF" w14:textId="1311B5B6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4.4***</w:t>
            </w:r>
          </w:p>
        </w:tc>
        <w:tc>
          <w:tcPr>
            <w:tcW w:w="990" w:type="dxa"/>
            <w:noWrap/>
            <w:vAlign w:val="center"/>
            <w:hideMark/>
          </w:tcPr>
          <w:p w14:paraId="272904F6" w14:textId="78A1221E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4.4***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B00B49" w14:textId="7D91EEA5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4.4***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center"/>
          </w:tcPr>
          <w:p w14:paraId="5BADD904" w14:textId="70EC6C7F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20" w:type="dxa"/>
            <w:noWrap/>
            <w:vAlign w:val="center"/>
            <w:hideMark/>
          </w:tcPr>
          <w:p w14:paraId="376B6511" w14:textId="0C55B2B4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110542" w14:textId="0DD32D47" w:rsidR="002A2443" w:rsidRPr="002A2443" w:rsidRDefault="002A2443" w:rsidP="002A244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</w:tcPr>
          <w:p w14:paraId="5E0384C6" w14:textId="6EF76EF3" w:rsidR="002A2443" w:rsidRPr="002A2443" w:rsidRDefault="002A2443" w:rsidP="002A244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4.1***</w:t>
            </w:r>
          </w:p>
        </w:tc>
        <w:tc>
          <w:tcPr>
            <w:tcW w:w="990" w:type="dxa"/>
            <w:noWrap/>
            <w:vAlign w:val="center"/>
            <w:hideMark/>
          </w:tcPr>
          <w:p w14:paraId="48098AED" w14:textId="1CC52BEF" w:rsidR="002A2443" w:rsidRPr="002A2443" w:rsidRDefault="002A2443" w:rsidP="002A244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4.3***</w:t>
            </w:r>
          </w:p>
        </w:tc>
        <w:tc>
          <w:tcPr>
            <w:tcW w:w="900" w:type="dxa"/>
            <w:noWrap/>
            <w:vAlign w:val="center"/>
            <w:hideMark/>
          </w:tcPr>
          <w:p w14:paraId="31238EA0" w14:textId="429C24C1" w:rsidR="002A2443" w:rsidRPr="002A2443" w:rsidRDefault="002A2443" w:rsidP="002A244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4.4***</w:t>
            </w:r>
          </w:p>
        </w:tc>
      </w:tr>
      <w:tr w:rsidR="004C6889" w:rsidRPr="00C4167A" w14:paraId="1486116F" w14:textId="77777777" w:rsidTr="002B58AB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93025D" w14:textId="77777777" w:rsidR="002A2443" w:rsidRPr="00637A3D" w:rsidRDefault="002A2443" w:rsidP="002A2443">
            <w:pPr>
              <w:rPr>
                <w:rFonts w:ascii="Calibri" w:hAnsi="Calibri" w:cs="Calibri"/>
                <w:sz w:val="18"/>
                <w:szCs w:val="18"/>
              </w:rPr>
            </w:pPr>
            <w:r w:rsidRPr="00637A3D">
              <w:rPr>
                <w:rFonts w:ascii="Calibri" w:hAnsi="Calibri" w:cs="Calibri"/>
                <w:sz w:val="18"/>
                <w:szCs w:val="18"/>
              </w:rPr>
              <w:t xml:space="preserve">Unplanned </w:t>
            </w:r>
            <w:r>
              <w:rPr>
                <w:rFonts w:ascii="Calibri" w:hAnsi="Calibri" w:cs="Calibri"/>
                <w:sz w:val="18"/>
                <w:szCs w:val="18"/>
              </w:rPr>
              <w:t>Returns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vAlign w:val="center"/>
          </w:tcPr>
          <w:p w14:paraId="3FCE8067" w14:textId="40CD725F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0" w:type="dxa"/>
            <w:noWrap/>
            <w:vAlign w:val="center"/>
            <w:hideMark/>
          </w:tcPr>
          <w:p w14:paraId="7020C85B" w14:textId="2AE22CC6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B33C34" w14:textId="46DB0870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</w:tcPr>
          <w:p w14:paraId="5B195528" w14:textId="2573DD46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6.5***</w:t>
            </w:r>
          </w:p>
        </w:tc>
        <w:tc>
          <w:tcPr>
            <w:tcW w:w="990" w:type="dxa"/>
            <w:noWrap/>
            <w:vAlign w:val="center"/>
            <w:hideMark/>
          </w:tcPr>
          <w:p w14:paraId="75E4B732" w14:textId="119931D9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6.5***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54E6EF" w14:textId="72033254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6.6**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</w:tcPr>
          <w:p w14:paraId="6E2C3CB5" w14:textId="4465C366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3.1***</w:t>
            </w:r>
          </w:p>
        </w:tc>
        <w:tc>
          <w:tcPr>
            <w:tcW w:w="990" w:type="dxa"/>
            <w:noWrap/>
            <w:vAlign w:val="center"/>
            <w:hideMark/>
          </w:tcPr>
          <w:p w14:paraId="3221DC72" w14:textId="0BACDA5A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3.0***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12E272" w14:textId="3CFFEBB4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2.9***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vAlign w:val="center"/>
          </w:tcPr>
          <w:p w14:paraId="678611DE" w14:textId="1AF2F6EE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20" w:type="dxa"/>
            <w:noWrap/>
            <w:vAlign w:val="center"/>
            <w:hideMark/>
          </w:tcPr>
          <w:p w14:paraId="1D68656A" w14:textId="1437A5FA" w:rsidR="002A2443" w:rsidRPr="002A2443" w:rsidRDefault="002A2443" w:rsidP="002A244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075F56" w14:textId="1452C42E" w:rsidR="002A2443" w:rsidRPr="002A2443" w:rsidRDefault="002A2443" w:rsidP="002A244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</w:tcPr>
          <w:p w14:paraId="3AE13930" w14:textId="2EC25047" w:rsidR="002A2443" w:rsidRPr="002A2443" w:rsidRDefault="002A2443" w:rsidP="002A244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4.1*</w:t>
            </w:r>
          </w:p>
        </w:tc>
        <w:tc>
          <w:tcPr>
            <w:tcW w:w="990" w:type="dxa"/>
            <w:noWrap/>
            <w:vAlign w:val="center"/>
            <w:hideMark/>
          </w:tcPr>
          <w:p w14:paraId="6D5BC332" w14:textId="406C19D6" w:rsidR="002A2443" w:rsidRPr="002A2443" w:rsidRDefault="002A2443" w:rsidP="002A244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4.1*</w:t>
            </w:r>
          </w:p>
        </w:tc>
        <w:tc>
          <w:tcPr>
            <w:tcW w:w="900" w:type="dxa"/>
            <w:vAlign w:val="center"/>
          </w:tcPr>
          <w:p w14:paraId="745C506B" w14:textId="2F574C74" w:rsidR="002A2443" w:rsidRPr="002A2443" w:rsidRDefault="002A2443" w:rsidP="002A244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2443">
              <w:rPr>
                <w:rFonts w:ascii="Calibri" w:hAnsi="Calibri" w:cs="Calibri"/>
                <w:color w:val="000000"/>
                <w:sz w:val="20"/>
                <w:szCs w:val="20"/>
              </w:rPr>
              <w:t>-3.9*</w:t>
            </w:r>
          </w:p>
        </w:tc>
      </w:tr>
    </w:tbl>
    <w:p w14:paraId="29FCE682" w14:textId="77777777" w:rsidR="008D03A7" w:rsidRDefault="008D03A7" w:rsidP="002B58AB">
      <w:pPr>
        <w:jc w:val="center"/>
        <w:rPr>
          <w:rFonts w:ascii="Calibri" w:hAnsi="Calibri" w:cs="Calibri"/>
          <w:color w:val="000000"/>
          <w:sz w:val="22"/>
          <w:szCs w:val="22"/>
        </w:rPr>
      </w:pPr>
    </w:p>
    <w:p w14:paraId="76578CD6" w14:textId="3E645425" w:rsidR="00B06A3F" w:rsidRPr="003123FA" w:rsidRDefault="00B06A3F" w:rsidP="002B58AB">
      <w:pPr>
        <w:jc w:val="center"/>
        <w:rPr>
          <w:rFonts w:ascii="Calibri" w:hAnsi="Calibri" w:cs="Calibri"/>
          <w:color w:val="000000"/>
          <w:sz w:val="22"/>
          <w:szCs w:val="22"/>
        </w:rPr>
      </w:pPr>
      <w:r w:rsidRPr="003123FA">
        <w:rPr>
          <w:rFonts w:ascii="Calibri" w:hAnsi="Calibri" w:cs="Calibri"/>
          <w:color w:val="000000"/>
          <w:sz w:val="22"/>
          <w:szCs w:val="22"/>
        </w:rPr>
        <w:t>*p&lt;0.01, **p&lt;0.001, ***p&lt;0.0001</w:t>
      </w:r>
    </w:p>
    <w:p w14:paraId="61953EF2" w14:textId="77777777" w:rsidR="002B58AB" w:rsidRPr="003123FA" w:rsidRDefault="002B58AB" w:rsidP="002B58AB">
      <w:pPr>
        <w:jc w:val="center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Note: ED visit coefficients</w:t>
      </w:r>
      <w:r w:rsidRPr="003123FA">
        <w:rPr>
          <w:rFonts w:ascii="Calibri" w:hAnsi="Calibri" w:cs="Calibri"/>
          <w:color w:val="000000"/>
          <w:sz w:val="22"/>
          <w:szCs w:val="22"/>
        </w:rPr>
        <w:t xml:space="preserve"> indicate magnitude per 100 person-years</w:t>
      </w:r>
      <w:r>
        <w:rPr>
          <w:rFonts w:ascii="Calibri" w:hAnsi="Calibri" w:cs="Calibri"/>
          <w:color w:val="000000"/>
          <w:sz w:val="22"/>
          <w:szCs w:val="22"/>
        </w:rPr>
        <w:t xml:space="preserve"> and all other</w:t>
      </w:r>
      <w:r w:rsidRPr="003123FA">
        <w:rPr>
          <w:rFonts w:ascii="Calibri" w:hAnsi="Calibri" w:cs="Calibri"/>
          <w:color w:val="000000"/>
          <w:sz w:val="22"/>
          <w:szCs w:val="22"/>
        </w:rPr>
        <w:t xml:space="preserve"> coefficients indicate percentage point change</w:t>
      </w:r>
    </w:p>
    <w:p w14:paraId="63B74E81" w14:textId="77777777" w:rsidR="00B06A3F" w:rsidRDefault="00B06A3F" w:rsidP="00B06A3F">
      <w:pPr>
        <w:ind w:hanging="7"/>
        <w:rPr>
          <w:rFonts w:ascii="Arial" w:hAnsi="Arial" w:cs="Arial"/>
          <w:b/>
          <w:bCs/>
        </w:rPr>
      </w:pPr>
    </w:p>
    <w:p w14:paraId="0A4B9E42" w14:textId="77777777" w:rsidR="00B06A3F" w:rsidRDefault="00B06A3F" w:rsidP="00B06A3F">
      <w:pPr>
        <w:ind w:hanging="7"/>
        <w:rPr>
          <w:rFonts w:ascii="Arial" w:hAnsi="Arial" w:cs="Arial"/>
          <w:b/>
          <w:bCs/>
        </w:rPr>
      </w:pPr>
    </w:p>
    <w:p w14:paraId="1202F2F7" w14:textId="77777777" w:rsidR="00B06A3F" w:rsidRDefault="00B06A3F" w:rsidP="00B06A3F">
      <w:pPr>
        <w:ind w:hanging="7"/>
        <w:rPr>
          <w:rFonts w:ascii="Arial" w:hAnsi="Arial" w:cs="Arial"/>
          <w:b/>
          <w:bCs/>
        </w:rPr>
      </w:pPr>
    </w:p>
    <w:p w14:paraId="162FAEEC" w14:textId="77777777" w:rsidR="00B06A3F" w:rsidRDefault="00B06A3F" w:rsidP="00B06A3F">
      <w:pPr>
        <w:ind w:hanging="7"/>
        <w:rPr>
          <w:rFonts w:ascii="Arial" w:hAnsi="Arial" w:cs="Arial"/>
          <w:b/>
          <w:bCs/>
        </w:rPr>
      </w:pPr>
    </w:p>
    <w:p w14:paraId="3E564842" w14:textId="77777777" w:rsidR="00B06A3F" w:rsidRDefault="00B06A3F" w:rsidP="00B06A3F">
      <w:pPr>
        <w:ind w:hanging="7"/>
        <w:rPr>
          <w:rFonts w:ascii="Arial" w:hAnsi="Arial" w:cs="Arial"/>
          <w:b/>
          <w:bCs/>
        </w:rPr>
      </w:pPr>
    </w:p>
    <w:p w14:paraId="48580E1D" w14:textId="77777777" w:rsidR="00F623FF" w:rsidRDefault="00F623FF" w:rsidP="00A51CA2">
      <w:pPr>
        <w:ind w:hanging="7"/>
        <w:rPr>
          <w:rFonts w:ascii="Arial" w:hAnsi="Arial" w:cs="Arial"/>
          <w:b/>
          <w:bCs/>
          <w:sz w:val="22"/>
          <w:szCs w:val="22"/>
        </w:rPr>
      </w:pPr>
    </w:p>
    <w:p w14:paraId="3D0ED5C4" w14:textId="359CC16D" w:rsidR="00F623FF" w:rsidRDefault="00F623FF" w:rsidP="00A51CA2">
      <w:pPr>
        <w:ind w:hanging="7"/>
        <w:rPr>
          <w:rFonts w:ascii="Arial" w:hAnsi="Arial" w:cs="Arial"/>
          <w:b/>
          <w:bCs/>
          <w:sz w:val="22"/>
          <w:szCs w:val="22"/>
        </w:rPr>
      </w:pPr>
    </w:p>
    <w:p w14:paraId="59B54192" w14:textId="19A1691D" w:rsidR="002B58AB" w:rsidRDefault="002B58AB" w:rsidP="00A51CA2">
      <w:pPr>
        <w:ind w:hanging="7"/>
        <w:rPr>
          <w:rFonts w:ascii="Arial" w:hAnsi="Arial" w:cs="Arial"/>
          <w:b/>
          <w:bCs/>
          <w:sz w:val="22"/>
          <w:szCs w:val="22"/>
        </w:rPr>
      </w:pPr>
    </w:p>
    <w:p w14:paraId="604A46AA" w14:textId="77777777" w:rsidR="002B58AB" w:rsidRDefault="002B58AB" w:rsidP="00A51CA2">
      <w:pPr>
        <w:ind w:hanging="7"/>
        <w:rPr>
          <w:rFonts w:ascii="Arial" w:hAnsi="Arial" w:cs="Arial"/>
          <w:b/>
          <w:bCs/>
          <w:sz w:val="22"/>
          <w:szCs w:val="22"/>
        </w:rPr>
      </w:pPr>
    </w:p>
    <w:p w14:paraId="0C656DCF" w14:textId="77777777" w:rsidR="00F623FF" w:rsidRDefault="00F623FF" w:rsidP="00A51CA2">
      <w:pPr>
        <w:ind w:hanging="7"/>
        <w:rPr>
          <w:rFonts w:ascii="Arial" w:hAnsi="Arial" w:cs="Arial"/>
          <w:b/>
          <w:bCs/>
          <w:sz w:val="22"/>
          <w:szCs w:val="22"/>
        </w:rPr>
      </w:pPr>
    </w:p>
    <w:p w14:paraId="69EC8F11" w14:textId="77777777" w:rsidR="00F623FF" w:rsidRDefault="00F623FF" w:rsidP="00A51CA2">
      <w:pPr>
        <w:ind w:hanging="7"/>
        <w:rPr>
          <w:rFonts w:ascii="Arial" w:hAnsi="Arial" w:cs="Arial"/>
          <w:b/>
          <w:bCs/>
          <w:sz w:val="22"/>
          <w:szCs w:val="22"/>
        </w:rPr>
      </w:pPr>
    </w:p>
    <w:p w14:paraId="2B178F2B" w14:textId="5FD8B6B9" w:rsidR="00A51CA2" w:rsidRDefault="00A51CA2" w:rsidP="004C0EDF">
      <w:pPr>
        <w:ind w:hanging="7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Appendix </w:t>
      </w:r>
      <w:r w:rsidRPr="00363634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597170">
        <w:rPr>
          <w:rFonts w:ascii="Arial" w:hAnsi="Arial" w:cs="Arial"/>
          <w:b/>
          <w:bCs/>
          <w:sz w:val="22"/>
          <w:szCs w:val="22"/>
        </w:rPr>
        <w:t>3</w:t>
      </w:r>
      <w:r w:rsidRPr="00363634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Marginal Effects of Race</w:t>
      </w:r>
      <w:ins w:id="3" w:author="Wright, Brad" w:date="2022-09-20T16:16:00Z">
        <w:r w:rsidR="007B62FD">
          <w:rPr>
            <w:rFonts w:ascii="Arial" w:hAnsi="Arial" w:cs="Arial"/>
            <w:b/>
            <w:bCs/>
            <w:sz w:val="22"/>
            <w:szCs w:val="22"/>
          </w:rPr>
          <w:t xml:space="preserve"> and Ethnicity</w:t>
        </w:r>
      </w:ins>
      <w:r>
        <w:rPr>
          <w:rFonts w:ascii="Arial" w:hAnsi="Arial" w:cs="Arial"/>
          <w:b/>
          <w:bCs/>
          <w:sz w:val="22"/>
          <w:szCs w:val="22"/>
        </w:rPr>
        <w:t xml:space="preserve"> from Models with State</w:t>
      </w:r>
      <w:r w:rsidR="00F623FF">
        <w:rPr>
          <w:rFonts w:ascii="Arial" w:hAnsi="Arial" w:cs="Arial"/>
          <w:b/>
          <w:bCs/>
          <w:sz w:val="22"/>
          <w:szCs w:val="22"/>
        </w:rPr>
        <w:t xml:space="preserve"> and </w:t>
      </w:r>
      <w:r>
        <w:rPr>
          <w:rFonts w:ascii="Arial" w:hAnsi="Arial" w:cs="Arial"/>
          <w:b/>
          <w:bCs/>
          <w:sz w:val="22"/>
          <w:szCs w:val="22"/>
        </w:rPr>
        <w:t>FQHC Grantee Fixed Effects Among Disability</w:t>
      </w:r>
      <w:r w:rsidR="004C0EDF">
        <w:rPr>
          <w:rFonts w:ascii="Arial" w:hAnsi="Arial" w:cs="Arial"/>
          <w:b/>
          <w:bCs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>Eligible Adults, by Increasingly Restrictive FQHC User T</w:t>
      </w:r>
      <w:r w:rsidRPr="00363634">
        <w:rPr>
          <w:rFonts w:ascii="Arial" w:hAnsi="Arial" w:cs="Arial"/>
          <w:b/>
          <w:bCs/>
          <w:sz w:val="22"/>
          <w:szCs w:val="22"/>
        </w:rPr>
        <w:t>hresholds</w:t>
      </w:r>
    </w:p>
    <w:p w14:paraId="316AF0C7" w14:textId="77777777" w:rsidR="00A51CA2" w:rsidRPr="00363634" w:rsidRDefault="00A51CA2" w:rsidP="00A51CA2">
      <w:pPr>
        <w:ind w:hanging="7"/>
        <w:rPr>
          <w:rFonts w:ascii="Arial" w:hAnsi="Arial" w:cs="Arial"/>
          <w:b/>
          <w:bCs/>
          <w:sz w:val="22"/>
          <w:szCs w:val="22"/>
        </w:rPr>
      </w:pPr>
    </w:p>
    <w:tbl>
      <w:tblPr>
        <w:tblW w:w="14850" w:type="dxa"/>
        <w:tblInd w:w="-90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260"/>
        <w:gridCol w:w="900"/>
        <w:gridCol w:w="900"/>
        <w:gridCol w:w="900"/>
        <w:gridCol w:w="990"/>
        <w:gridCol w:w="990"/>
        <w:gridCol w:w="990"/>
        <w:gridCol w:w="990"/>
        <w:gridCol w:w="990"/>
        <w:gridCol w:w="990"/>
        <w:gridCol w:w="720"/>
        <w:gridCol w:w="720"/>
        <w:gridCol w:w="630"/>
        <w:gridCol w:w="990"/>
        <w:gridCol w:w="900"/>
        <w:gridCol w:w="990"/>
      </w:tblGrid>
      <w:tr w:rsidR="00787850" w:rsidRPr="00C71CB4" w14:paraId="0F3DC590" w14:textId="77777777" w:rsidTr="002B58AB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1491EBE" w14:textId="77777777" w:rsidR="00A51CA2" w:rsidRPr="00B743D1" w:rsidRDefault="00A51CA2" w:rsidP="00A51CA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D327E" w14:textId="08A589C4" w:rsidR="00A51CA2" w:rsidRPr="00B743D1" w:rsidRDefault="00A51CA2" w:rsidP="00A51CA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297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6F2F4" w14:textId="6F783D09" w:rsidR="00A51CA2" w:rsidRPr="00B743D1" w:rsidRDefault="00A51CA2" w:rsidP="00A51CA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sian/Pacific Islander</w:t>
            </w:r>
          </w:p>
        </w:tc>
        <w:tc>
          <w:tcPr>
            <w:tcW w:w="297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332B1" w14:textId="5BD44688" w:rsidR="00A51CA2" w:rsidRPr="00B743D1" w:rsidRDefault="00A51CA2" w:rsidP="00A51CA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207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C5EAF" w14:textId="74D872CA" w:rsidR="00A51CA2" w:rsidRPr="00B743D1" w:rsidRDefault="00A51CA2" w:rsidP="00A51CA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37A3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merican Indian/Alaskan Native</w:t>
            </w:r>
          </w:p>
        </w:tc>
        <w:tc>
          <w:tcPr>
            <w:tcW w:w="2880" w:type="dxa"/>
            <w:gridSpan w:val="3"/>
            <w:tcBorders>
              <w:left w:val="single" w:sz="4" w:space="0" w:color="auto"/>
            </w:tcBorders>
            <w:noWrap/>
            <w:vAlign w:val="center"/>
            <w:hideMark/>
          </w:tcPr>
          <w:p w14:paraId="72D923C2" w14:textId="7F26545F" w:rsidR="00A51CA2" w:rsidRPr="00B743D1" w:rsidRDefault="00A51CA2" w:rsidP="00A51CA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ther Race</w:t>
            </w:r>
          </w:p>
        </w:tc>
      </w:tr>
      <w:tr w:rsidR="00B06A3F" w:rsidRPr="00C71CB4" w14:paraId="14F6E0D9" w14:textId="77777777" w:rsidTr="002B58AB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FD0D0FF" w14:textId="77777777" w:rsidR="00B06A3F" w:rsidRPr="00B743D1" w:rsidRDefault="00B06A3F" w:rsidP="004908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90" w:type="dxa"/>
            <w:gridSpan w:val="15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EE9C82" w14:textId="77777777" w:rsidR="00B06A3F" w:rsidRPr="00B743D1" w:rsidRDefault="00B06A3F" w:rsidP="004908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ural</w:t>
            </w:r>
          </w:p>
        </w:tc>
      </w:tr>
      <w:tr w:rsidR="00787850" w:rsidRPr="00C71CB4" w14:paraId="500CCDAF" w14:textId="77777777" w:rsidTr="002B58AB">
        <w:trPr>
          <w:trHeight w:val="300"/>
        </w:trPr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CB275" w14:textId="77777777" w:rsidR="00B06A3F" w:rsidRPr="00B743D1" w:rsidRDefault="00B06A3F" w:rsidP="0049084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DF7133D" w14:textId="77777777" w:rsidR="00B06A3F" w:rsidRPr="00B743D1" w:rsidRDefault="00B06A3F" w:rsidP="0078785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A9D1BE" w14:textId="77777777" w:rsidR="00B06A3F" w:rsidRPr="00B743D1" w:rsidRDefault="00B06A3F" w:rsidP="0078785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043E9" w14:textId="77777777" w:rsidR="00B06A3F" w:rsidRPr="00B743D1" w:rsidRDefault="00B06A3F" w:rsidP="0078785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99A0BFA" w14:textId="77777777" w:rsidR="00B06A3F" w:rsidRPr="00B743D1" w:rsidRDefault="00B06A3F" w:rsidP="0078785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CA307D" w14:textId="77777777" w:rsidR="00B06A3F" w:rsidRPr="00B743D1" w:rsidRDefault="00B06A3F" w:rsidP="0078785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30DDD" w14:textId="77777777" w:rsidR="00B06A3F" w:rsidRPr="00B743D1" w:rsidRDefault="00B06A3F" w:rsidP="0078785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827CB0E" w14:textId="77777777" w:rsidR="00B06A3F" w:rsidRPr="00B743D1" w:rsidRDefault="00B06A3F" w:rsidP="0078785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A57D9F" w14:textId="77777777" w:rsidR="00B06A3F" w:rsidRPr="00B743D1" w:rsidRDefault="00B06A3F" w:rsidP="0078785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13D0A" w14:textId="77777777" w:rsidR="00B06A3F" w:rsidRPr="00B743D1" w:rsidRDefault="00B06A3F" w:rsidP="0078785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21F8145" w14:textId="77777777" w:rsidR="00B06A3F" w:rsidRPr="00B743D1" w:rsidRDefault="00B06A3F" w:rsidP="0078785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AF2FB2" w14:textId="77777777" w:rsidR="00B06A3F" w:rsidRPr="00B743D1" w:rsidRDefault="00B06A3F" w:rsidP="0078785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5B4A0" w14:textId="77777777" w:rsidR="00B06A3F" w:rsidRPr="00B743D1" w:rsidRDefault="00B06A3F" w:rsidP="0078785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FAF4CCB" w14:textId="77777777" w:rsidR="00B06A3F" w:rsidRPr="00B743D1" w:rsidRDefault="00B06A3F" w:rsidP="0078785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321EC86" w14:textId="77777777" w:rsidR="00B06A3F" w:rsidRPr="00B743D1" w:rsidRDefault="00B06A3F" w:rsidP="0078785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77BB649" w14:textId="77777777" w:rsidR="00B06A3F" w:rsidRPr="00B743D1" w:rsidRDefault="00B06A3F" w:rsidP="0078785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</w:tr>
      <w:tr w:rsidR="00787850" w:rsidRPr="00C71CB4" w14:paraId="33832999" w14:textId="77777777" w:rsidTr="004C0EDF">
        <w:trPr>
          <w:trHeight w:val="300"/>
        </w:trPr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B9123" w14:textId="77777777" w:rsidR="00A27AD5" w:rsidRPr="00B743D1" w:rsidRDefault="00A27AD5" w:rsidP="00A27AD5">
            <w:pPr>
              <w:rPr>
                <w:rFonts w:ascii="Calibri" w:hAnsi="Calibri" w:cs="Calibri"/>
                <w:sz w:val="18"/>
                <w:szCs w:val="18"/>
              </w:rPr>
            </w:pPr>
            <w:r w:rsidRPr="00B743D1">
              <w:rPr>
                <w:rFonts w:ascii="Calibri" w:hAnsi="Calibri" w:cs="Calibri"/>
                <w:sz w:val="18"/>
                <w:szCs w:val="18"/>
              </w:rPr>
              <w:t>ED Visi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063BA809" w14:textId="0F5C5165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14.0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AA1D36" w14:textId="3D02F15F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13.0*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F8672" w14:textId="5901C16E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1045977D" w14:textId="7E06C05B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27.3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D1423E" w14:textId="147090C8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72853" w14:textId="65839941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28.5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3502F642" w14:textId="53E4E332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AE106D" w14:textId="2D63CFD2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90642" w14:textId="5251771E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6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3A31D197" w14:textId="1382A965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426FDD" w14:textId="777A7954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A3B3E" w14:textId="42AE72B9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204F77B7" w14:textId="397407C3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.1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B0782E" w14:textId="431EC3BC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FF483D" w14:textId="16FEA29D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9.7</w:t>
            </w:r>
          </w:p>
        </w:tc>
      </w:tr>
      <w:tr w:rsidR="00F623FF" w:rsidRPr="00C71CB4" w14:paraId="4A1B4A3F" w14:textId="77777777" w:rsidTr="004C0EDF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6A7FA6" w14:textId="77777777" w:rsidR="00F623FF" w:rsidRPr="00B743D1" w:rsidRDefault="00F623FF" w:rsidP="0049084B">
            <w:pPr>
              <w:rPr>
                <w:rFonts w:ascii="Calibri" w:hAnsi="Calibri" w:cs="Calibri"/>
                <w:sz w:val="18"/>
                <w:szCs w:val="18"/>
              </w:rPr>
            </w:pPr>
            <w:r w:rsidRPr="00B743D1">
              <w:rPr>
                <w:rFonts w:ascii="Calibri" w:hAnsi="Calibri" w:cs="Calibri"/>
                <w:sz w:val="18"/>
                <w:szCs w:val="18"/>
              </w:rPr>
              <w:t>Observation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vAlign w:val="bottom"/>
          </w:tcPr>
          <w:p w14:paraId="30AFD02F" w14:textId="77777777" w:rsidR="00F623FF" w:rsidRPr="00787850" w:rsidRDefault="00F623FF" w:rsidP="0049084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vAlign w:val="bottom"/>
            <w:hideMark/>
          </w:tcPr>
          <w:p w14:paraId="63D25C7C" w14:textId="77777777" w:rsidR="00F623FF" w:rsidRPr="00787850" w:rsidRDefault="00F623FF" w:rsidP="0049084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0.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832F0D8" w14:textId="77777777" w:rsidR="00F623FF" w:rsidRPr="00787850" w:rsidRDefault="00F623FF" w:rsidP="0049084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 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754E423E" w14:textId="77777777" w:rsidR="00F623FF" w:rsidRPr="00787850" w:rsidRDefault="00F623FF" w:rsidP="0049084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990" w:type="dxa"/>
            <w:noWrap/>
            <w:vAlign w:val="bottom"/>
            <w:hideMark/>
          </w:tcPr>
          <w:p w14:paraId="56503211" w14:textId="77777777" w:rsidR="00F623FF" w:rsidRPr="00787850" w:rsidRDefault="00F623FF" w:rsidP="0049084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D9DA598" w14:textId="77777777" w:rsidR="00F623FF" w:rsidRPr="00787850" w:rsidRDefault="00F623FF" w:rsidP="0049084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03E695E2" w14:textId="77777777" w:rsidR="00F623FF" w:rsidRPr="00787850" w:rsidRDefault="00F623FF" w:rsidP="0049084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0.8*</w:t>
            </w:r>
          </w:p>
        </w:tc>
        <w:tc>
          <w:tcPr>
            <w:tcW w:w="990" w:type="dxa"/>
            <w:noWrap/>
            <w:vAlign w:val="bottom"/>
            <w:hideMark/>
          </w:tcPr>
          <w:p w14:paraId="4010B487" w14:textId="77777777" w:rsidR="00F623FF" w:rsidRPr="00787850" w:rsidRDefault="00F623FF" w:rsidP="0049084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BEA6613" w14:textId="77777777" w:rsidR="00F623FF" w:rsidRPr="00787850" w:rsidRDefault="00F623FF" w:rsidP="0049084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bottom"/>
          </w:tcPr>
          <w:p w14:paraId="4A5AC83C" w14:textId="77777777" w:rsidR="00F623FF" w:rsidRPr="00787850" w:rsidRDefault="00F623FF" w:rsidP="0049084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noWrap/>
            <w:vAlign w:val="bottom"/>
            <w:hideMark/>
          </w:tcPr>
          <w:p w14:paraId="17C07DC4" w14:textId="77777777" w:rsidR="00F623FF" w:rsidRPr="00787850" w:rsidRDefault="00F623FF" w:rsidP="0049084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EA5851F" w14:textId="77777777" w:rsidR="00F623FF" w:rsidRPr="00787850" w:rsidRDefault="00F623FF" w:rsidP="0049084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3EF0C397" w14:textId="77777777" w:rsidR="00F623FF" w:rsidRPr="00787850" w:rsidRDefault="00F623FF" w:rsidP="0049084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900" w:type="dxa"/>
            <w:noWrap/>
            <w:vAlign w:val="bottom"/>
            <w:hideMark/>
          </w:tcPr>
          <w:p w14:paraId="358C3CB7" w14:textId="77777777" w:rsidR="00F623FF" w:rsidRPr="00787850" w:rsidRDefault="00F623FF" w:rsidP="0049084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90" w:type="dxa"/>
            <w:noWrap/>
            <w:vAlign w:val="bottom"/>
            <w:hideMark/>
          </w:tcPr>
          <w:p w14:paraId="60020F8C" w14:textId="77777777" w:rsidR="00F623FF" w:rsidRPr="00787850" w:rsidRDefault="00F623FF" w:rsidP="0049084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0.4</w:t>
            </w:r>
          </w:p>
        </w:tc>
      </w:tr>
      <w:tr w:rsidR="00787850" w:rsidRPr="00C71CB4" w14:paraId="0444A330" w14:textId="77777777" w:rsidTr="004C0EDF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1E25CA" w14:textId="77777777" w:rsidR="00A27AD5" w:rsidRPr="00B743D1" w:rsidRDefault="00A27AD5" w:rsidP="00A27AD5">
            <w:pPr>
              <w:rPr>
                <w:rFonts w:ascii="Calibri" w:hAnsi="Calibri" w:cs="Calibri"/>
                <w:sz w:val="18"/>
                <w:szCs w:val="18"/>
              </w:rPr>
            </w:pPr>
            <w:r w:rsidRPr="00B743D1">
              <w:rPr>
                <w:rFonts w:ascii="Calibri" w:hAnsi="Calibri" w:cs="Calibri"/>
                <w:sz w:val="18"/>
                <w:szCs w:val="18"/>
              </w:rPr>
              <w:t xml:space="preserve">Inpatient 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vAlign w:val="bottom"/>
          </w:tcPr>
          <w:p w14:paraId="7D9CAEB7" w14:textId="6D5232E6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1.6**</w:t>
            </w:r>
          </w:p>
        </w:tc>
        <w:tc>
          <w:tcPr>
            <w:tcW w:w="900" w:type="dxa"/>
            <w:noWrap/>
            <w:vAlign w:val="bottom"/>
            <w:hideMark/>
          </w:tcPr>
          <w:p w14:paraId="7EE7A620" w14:textId="56F8DE81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1.6**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7DD1F60" w14:textId="661DD65C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1.8*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19096232" w14:textId="1FE7DD17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noWrap/>
            <w:vAlign w:val="bottom"/>
            <w:hideMark/>
          </w:tcPr>
          <w:p w14:paraId="1808D41C" w14:textId="763336BA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5BDF5A3" w14:textId="6E1A6A2A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0385424A" w14:textId="548D38DB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2.1***</w:t>
            </w:r>
          </w:p>
        </w:tc>
        <w:tc>
          <w:tcPr>
            <w:tcW w:w="990" w:type="dxa"/>
            <w:noWrap/>
            <w:vAlign w:val="bottom"/>
            <w:hideMark/>
          </w:tcPr>
          <w:p w14:paraId="2A4CBCB8" w14:textId="30AFC1D2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2.2***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CF09C49" w14:textId="07888589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2.4***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bottom"/>
          </w:tcPr>
          <w:p w14:paraId="15A87443" w14:textId="564327ED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2.4*</w:t>
            </w:r>
          </w:p>
        </w:tc>
        <w:tc>
          <w:tcPr>
            <w:tcW w:w="720" w:type="dxa"/>
            <w:noWrap/>
            <w:vAlign w:val="bottom"/>
            <w:hideMark/>
          </w:tcPr>
          <w:p w14:paraId="7A80FCB6" w14:textId="122C0451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16BD22B" w14:textId="65C0CBF4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606AA5CB" w14:textId="305D456E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 </w:t>
            </w:r>
          </w:p>
        </w:tc>
        <w:tc>
          <w:tcPr>
            <w:tcW w:w="900" w:type="dxa"/>
            <w:noWrap/>
            <w:vAlign w:val="bottom"/>
            <w:hideMark/>
          </w:tcPr>
          <w:p w14:paraId="76674558" w14:textId="21B79D4E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noWrap/>
            <w:vAlign w:val="bottom"/>
            <w:hideMark/>
          </w:tcPr>
          <w:p w14:paraId="72DC30AF" w14:textId="6A9DD4FE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787850" w:rsidRPr="00C71CB4" w14:paraId="0415D642" w14:textId="77777777" w:rsidTr="004C0EDF">
        <w:trPr>
          <w:trHeight w:val="300"/>
        </w:trPr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FA024" w14:textId="77777777" w:rsidR="00A27AD5" w:rsidRPr="00B743D1" w:rsidRDefault="00A27AD5" w:rsidP="00A27AD5">
            <w:pPr>
              <w:rPr>
                <w:rFonts w:ascii="Calibri" w:hAnsi="Calibri" w:cs="Calibri"/>
                <w:sz w:val="18"/>
                <w:szCs w:val="18"/>
              </w:rPr>
            </w:pPr>
            <w:r w:rsidRPr="00B743D1">
              <w:rPr>
                <w:rFonts w:ascii="Calibri" w:hAnsi="Calibri" w:cs="Calibri"/>
                <w:sz w:val="18"/>
                <w:szCs w:val="18"/>
              </w:rPr>
              <w:t xml:space="preserve">Unplanned </w:t>
            </w:r>
            <w:r>
              <w:rPr>
                <w:rFonts w:ascii="Calibri" w:hAnsi="Calibri" w:cs="Calibri"/>
                <w:sz w:val="18"/>
                <w:szCs w:val="18"/>
              </w:rPr>
              <w:t>Returns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BDF6BA8" w14:textId="602203A8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531D90E" w14:textId="300F37FB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0E3CC" w14:textId="626B4928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40FF0A9" w14:textId="16C6EC67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8.0</w:t>
            </w:r>
            <w:r w:rsidR="00BB42D8"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2905E6F" w14:textId="0E000B65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7.2*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39666" w14:textId="58EE48B5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8.0*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E2DAB3C" w14:textId="17DAF2D5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90EF103" w14:textId="3D9BAEDA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10696" w14:textId="5C3E718A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2A68421" w14:textId="7EC7DDF0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27C572" w14:textId="4D829121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E8FFC" w14:textId="3DB6F399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076B421" w14:textId="1D475C29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E919F3" w14:textId="43408A80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954F74" w14:textId="2D71BAAB" w:rsidR="00A27AD5" w:rsidRPr="00787850" w:rsidRDefault="00A27AD5" w:rsidP="0078785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1.5</w:t>
            </w:r>
          </w:p>
        </w:tc>
      </w:tr>
      <w:tr w:rsidR="00B06A3F" w:rsidRPr="00C71CB4" w14:paraId="09D09B98" w14:textId="77777777" w:rsidTr="004C0EDF">
        <w:trPr>
          <w:trHeight w:val="300"/>
        </w:trPr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94F88" w14:textId="77777777" w:rsidR="00B06A3F" w:rsidRPr="00B743D1" w:rsidRDefault="00B06A3F" w:rsidP="0049084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90" w:type="dxa"/>
            <w:gridSpan w:val="15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9FCFF07" w14:textId="77777777" w:rsidR="00B06A3F" w:rsidRPr="00B743D1" w:rsidRDefault="00B06A3F" w:rsidP="004908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rban</w:t>
            </w:r>
          </w:p>
        </w:tc>
      </w:tr>
      <w:tr w:rsidR="00787850" w:rsidRPr="00C71CB4" w14:paraId="540291EA" w14:textId="77777777" w:rsidTr="004C0EDF">
        <w:trPr>
          <w:trHeight w:val="300"/>
        </w:trPr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DC6D9" w14:textId="77777777" w:rsidR="00B06A3F" w:rsidRPr="00B743D1" w:rsidRDefault="00B06A3F" w:rsidP="0049084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6F24841" w14:textId="77777777" w:rsidR="00B06A3F" w:rsidRPr="00B743D1" w:rsidRDefault="00B06A3F" w:rsidP="0049084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CA9BC9" w14:textId="77777777" w:rsidR="00B06A3F" w:rsidRPr="00B743D1" w:rsidRDefault="00B06A3F" w:rsidP="0049084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7545F" w14:textId="77777777" w:rsidR="00B06A3F" w:rsidRPr="00B743D1" w:rsidRDefault="00B06A3F" w:rsidP="0049084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3FC9F00" w14:textId="77777777" w:rsidR="00B06A3F" w:rsidRPr="00B743D1" w:rsidRDefault="00B06A3F" w:rsidP="0049084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D6C7859" w14:textId="77777777" w:rsidR="00B06A3F" w:rsidRPr="00B743D1" w:rsidRDefault="00B06A3F" w:rsidP="0049084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1D4C3" w14:textId="77777777" w:rsidR="00B06A3F" w:rsidRPr="00B743D1" w:rsidRDefault="00B06A3F" w:rsidP="0049084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F5BFBEE" w14:textId="77777777" w:rsidR="00B06A3F" w:rsidRPr="00B743D1" w:rsidRDefault="00B06A3F" w:rsidP="0049084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DCB10E" w14:textId="77777777" w:rsidR="00B06A3F" w:rsidRPr="00B743D1" w:rsidRDefault="00B06A3F" w:rsidP="0049084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12687" w14:textId="77777777" w:rsidR="00B06A3F" w:rsidRPr="00B743D1" w:rsidRDefault="00B06A3F" w:rsidP="0049084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4AFC49D" w14:textId="77777777" w:rsidR="00B06A3F" w:rsidRPr="00B743D1" w:rsidRDefault="00B06A3F" w:rsidP="0049084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6167E06" w14:textId="77777777" w:rsidR="00B06A3F" w:rsidRPr="00B743D1" w:rsidRDefault="00B06A3F" w:rsidP="0049084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D6E7E" w14:textId="77777777" w:rsidR="00B06A3F" w:rsidRPr="00B743D1" w:rsidRDefault="00B06A3F" w:rsidP="0049084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AB4A81A" w14:textId="77777777" w:rsidR="00B06A3F" w:rsidRPr="00B743D1" w:rsidRDefault="00B06A3F" w:rsidP="0049084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A19621" w14:textId="77777777" w:rsidR="00B06A3F" w:rsidRPr="00B743D1" w:rsidRDefault="00B06A3F" w:rsidP="0049084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096208" w14:textId="77777777" w:rsidR="00B06A3F" w:rsidRPr="00B743D1" w:rsidRDefault="00B06A3F" w:rsidP="0049084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43D1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</w:tr>
      <w:tr w:rsidR="00787850" w:rsidRPr="00C71CB4" w14:paraId="58AE3F27" w14:textId="77777777" w:rsidTr="004C0EDF">
        <w:trPr>
          <w:trHeight w:val="300"/>
        </w:trPr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4A304" w14:textId="77777777" w:rsidR="00A27AD5" w:rsidRPr="00B743D1" w:rsidRDefault="00A27AD5" w:rsidP="00A27AD5">
            <w:pPr>
              <w:rPr>
                <w:rFonts w:ascii="Calibri" w:hAnsi="Calibri" w:cs="Calibri"/>
                <w:sz w:val="18"/>
                <w:szCs w:val="18"/>
              </w:rPr>
            </w:pPr>
            <w:r w:rsidRPr="00B743D1">
              <w:rPr>
                <w:rFonts w:ascii="Calibri" w:hAnsi="Calibri" w:cs="Calibri"/>
                <w:sz w:val="18"/>
                <w:szCs w:val="18"/>
              </w:rPr>
              <w:t>ED Visi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240E7E3D" w14:textId="336B3888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0D9CF6" w14:textId="314FADA4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B748E" w14:textId="22EEEB43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4DC32C06" w14:textId="79F99F6E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58.0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37CC41C" w14:textId="030B3D2F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56.9***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C4F85" w14:textId="0FA07D75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56.0*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600389FD" w14:textId="7512F02C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28.0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D1A5AD" w14:textId="511E47C4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26.8***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D8D81" w14:textId="44A6CDAA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25.2**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4BBA556C" w14:textId="281396DC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21.2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6BEC9F" w14:textId="1B22697C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20.1*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1682E" w14:textId="29A89D78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74E66D12" w14:textId="5C552457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36.7*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F34CDD" w14:textId="04FD3B8D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33.4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D8A7E7" w14:textId="60297D40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39.9***</w:t>
            </w:r>
          </w:p>
        </w:tc>
      </w:tr>
      <w:tr w:rsidR="00F623FF" w:rsidRPr="00C71CB4" w14:paraId="4758AA05" w14:textId="77777777" w:rsidTr="004C0EDF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AC6F1F" w14:textId="77777777" w:rsidR="00F623FF" w:rsidRPr="00B743D1" w:rsidRDefault="00F623FF" w:rsidP="0049084B">
            <w:pPr>
              <w:rPr>
                <w:rFonts w:ascii="Calibri" w:hAnsi="Calibri" w:cs="Calibri"/>
                <w:sz w:val="18"/>
                <w:szCs w:val="18"/>
              </w:rPr>
            </w:pPr>
            <w:r w:rsidRPr="00B743D1">
              <w:rPr>
                <w:rFonts w:ascii="Calibri" w:hAnsi="Calibri" w:cs="Calibri"/>
                <w:sz w:val="18"/>
                <w:szCs w:val="18"/>
              </w:rPr>
              <w:t>Observation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vAlign w:val="bottom"/>
          </w:tcPr>
          <w:p w14:paraId="422FA691" w14:textId="77777777" w:rsidR="00F623FF" w:rsidRPr="00787850" w:rsidRDefault="00F623FF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900" w:type="dxa"/>
            <w:noWrap/>
            <w:vAlign w:val="bottom"/>
            <w:hideMark/>
          </w:tcPr>
          <w:p w14:paraId="3915EC42" w14:textId="77777777" w:rsidR="00F623FF" w:rsidRPr="00787850" w:rsidRDefault="00F623FF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91562D1" w14:textId="77777777" w:rsidR="00F623FF" w:rsidRPr="00787850" w:rsidRDefault="00F623FF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647CA04C" w14:textId="77777777" w:rsidR="00F623FF" w:rsidRPr="00787850" w:rsidRDefault="00F623FF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1.6***</w:t>
            </w:r>
          </w:p>
        </w:tc>
        <w:tc>
          <w:tcPr>
            <w:tcW w:w="990" w:type="dxa"/>
            <w:noWrap/>
            <w:vAlign w:val="bottom"/>
            <w:hideMark/>
          </w:tcPr>
          <w:p w14:paraId="1C1E828A" w14:textId="77777777" w:rsidR="00F623FF" w:rsidRPr="00787850" w:rsidRDefault="00F623FF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1.6***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982B66F" w14:textId="77777777" w:rsidR="00F623FF" w:rsidRPr="00787850" w:rsidRDefault="00F623FF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1.7**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069D930D" w14:textId="77777777" w:rsidR="00F623FF" w:rsidRPr="00787850" w:rsidRDefault="00F623FF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0.9***</w:t>
            </w:r>
          </w:p>
        </w:tc>
        <w:tc>
          <w:tcPr>
            <w:tcW w:w="990" w:type="dxa"/>
            <w:noWrap/>
            <w:vAlign w:val="bottom"/>
            <w:hideMark/>
          </w:tcPr>
          <w:p w14:paraId="661EFB37" w14:textId="77777777" w:rsidR="00F623FF" w:rsidRPr="00787850" w:rsidRDefault="00F623FF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0.9***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D984E3D" w14:textId="77777777" w:rsidR="00F623FF" w:rsidRPr="00787850" w:rsidRDefault="00F623FF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0.9***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bottom"/>
          </w:tcPr>
          <w:p w14:paraId="66FE4B28" w14:textId="77777777" w:rsidR="00F623FF" w:rsidRPr="00787850" w:rsidRDefault="00F623FF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0" w:type="dxa"/>
            <w:noWrap/>
            <w:vAlign w:val="bottom"/>
            <w:hideMark/>
          </w:tcPr>
          <w:p w14:paraId="449624EF" w14:textId="77777777" w:rsidR="00F623FF" w:rsidRPr="00787850" w:rsidRDefault="00F623FF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F13B1C6" w14:textId="77777777" w:rsidR="00F623FF" w:rsidRPr="00787850" w:rsidRDefault="00F623FF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1.3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4197E7AD" w14:textId="77777777" w:rsidR="00F623FF" w:rsidRPr="00787850" w:rsidRDefault="00F623FF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900" w:type="dxa"/>
            <w:noWrap/>
            <w:vAlign w:val="bottom"/>
            <w:hideMark/>
          </w:tcPr>
          <w:p w14:paraId="7B9F9D27" w14:textId="77777777" w:rsidR="00F623FF" w:rsidRPr="00787850" w:rsidRDefault="00F623FF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990" w:type="dxa"/>
            <w:noWrap/>
            <w:vAlign w:val="bottom"/>
            <w:hideMark/>
          </w:tcPr>
          <w:p w14:paraId="355CE20C" w14:textId="77777777" w:rsidR="00F623FF" w:rsidRPr="00787850" w:rsidRDefault="00F623FF" w:rsidP="0049084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0.8</w:t>
            </w:r>
          </w:p>
        </w:tc>
      </w:tr>
      <w:tr w:rsidR="00787850" w:rsidRPr="00C71CB4" w14:paraId="328A597F" w14:textId="77777777" w:rsidTr="004C0EDF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3A95EF" w14:textId="77777777" w:rsidR="00A27AD5" w:rsidRPr="00B743D1" w:rsidRDefault="00A27AD5" w:rsidP="00A27AD5">
            <w:pPr>
              <w:rPr>
                <w:rFonts w:ascii="Calibri" w:hAnsi="Calibri" w:cs="Calibri"/>
                <w:sz w:val="18"/>
                <w:szCs w:val="18"/>
              </w:rPr>
            </w:pPr>
            <w:r w:rsidRPr="00B743D1">
              <w:rPr>
                <w:rFonts w:ascii="Calibri" w:hAnsi="Calibri" w:cs="Calibri"/>
                <w:sz w:val="18"/>
                <w:szCs w:val="18"/>
              </w:rPr>
              <w:t>Inpatient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vAlign w:val="bottom"/>
          </w:tcPr>
          <w:p w14:paraId="0396B530" w14:textId="37CC58F8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1.9***</w:t>
            </w:r>
          </w:p>
        </w:tc>
        <w:tc>
          <w:tcPr>
            <w:tcW w:w="900" w:type="dxa"/>
            <w:noWrap/>
            <w:vAlign w:val="bottom"/>
            <w:hideMark/>
          </w:tcPr>
          <w:p w14:paraId="47B1B13A" w14:textId="3945933C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1.8***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6E8E028" w14:textId="461C909A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1.7**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2EEC0918" w14:textId="2FCEDC02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4.8***</w:t>
            </w:r>
          </w:p>
        </w:tc>
        <w:tc>
          <w:tcPr>
            <w:tcW w:w="990" w:type="dxa"/>
            <w:noWrap/>
            <w:vAlign w:val="bottom"/>
            <w:hideMark/>
          </w:tcPr>
          <w:p w14:paraId="302597CA" w14:textId="2D0C38E7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4.7***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D3CF175" w14:textId="6FE4FC54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4.7**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1607DD83" w14:textId="445DDB15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4.4***</w:t>
            </w:r>
          </w:p>
        </w:tc>
        <w:tc>
          <w:tcPr>
            <w:tcW w:w="990" w:type="dxa"/>
            <w:noWrap/>
            <w:vAlign w:val="bottom"/>
            <w:hideMark/>
          </w:tcPr>
          <w:p w14:paraId="46C9B36C" w14:textId="1E8A8515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4.4***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2F4FEFD" w14:textId="4199B0DF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4.4***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bottom"/>
          </w:tcPr>
          <w:p w14:paraId="4BE7180F" w14:textId="25A704CC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noWrap/>
            <w:vAlign w:val="bottom"/>
            <w:hideMark/>
          </w:tcPr>
          <w:p w14:paraId="7B92E3B8" w14:textId="0F8C07D3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D36F5BD" w14:textId="689F95C2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507E4314" w14:textId="549B1C01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3.1***</w:t>
            </w:r>
          </w:p>
        </w:tc>
        <w:tc>
          <w:tcPr>
            <w:tcW w:w="900" w:type="dxa"/>
            <w:noWrap/>
            <w:vAlign w:val="bottom"/>
            <w:hideMark/>
          </w:tcPr>
          <w:p w14:paraId="16E033EE" w14:textId="1042553C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2.8***</w:t>
            </w:r>
          </w:p>
        </w:tc>
        <w:tc>
          <w:tcPr>
            <w:tcW w:w="990" w:type="dxa"/>
            <w:noWrap/>
            <w:vAlign w:val="bottom"/>
            <w:hideMark/>
          </w:tcPr>
          <w:p w14:paraId="3234E6E3" w14:textId="1C9B9285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2.8**</w:t>
            </w:r>
          </w:p>
        </w:tc>
      </w:tr>
      <w:tr w:rsidR="00787850" w:rsidRPr="00C71CB4" w14:paraId="196E4AC7" w14:textId="77777777" w:rsidTr="004C0EDF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6361C5" w14:textId="77777777" w:rsidR="00A27AD5" w:rsidRPr="00B743D1" w:rsidRDefault="00A27AD5" w:rsidP="00A27AD5">
            <w:pPr>
              <w:rPr>
                <w:rFonts w:ascii="Calibri" w:hAnsi="Calibri" w:cs="Calibri"/>
                <w:sz w:val="18"/>
                <w:szCs w:val="18"/>
              </w:rPr>
            </w:pPr>
            <w:r w:rsidRPr="00B743D1">
              <w:rPr>
                <w:rFonts w:ascii="Calibri" w:hAnsi="Calibri" w:cs="Calibri"/>
                <w:sz w:val="18"/>
                <w:szCs w:val="18"/>
              </w:rPr>
              <w:t xml:space="preserve">Unplanned </w:t>
            </w:r>
            <w:r>
              <w:rPr>
                <w:rFonts w:ascii="Calibri" w:hAnsi="Calibri" w:cs="Calibri"/>
                <w:sz w:val="18"/>
                <w:szCs w:val="18"/>
              </w:rPr>
              <w:t>Return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vAlign w:val="bottom"/>
          </w:tcPr>
          <w:p w14:paraId="6DAA9E93" w14:textId="2CE2E007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900" w:type="dxa"/>
            <w:noWrap/>
            <w:vAlign w:val="bottom"/>
            <w:hideMark/>
          </w:tcPr>
          <w:p w14:paraId="45926FB4" w14:textId="2023E377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DD42170" w14:textId="2D08C8CC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6E137F61" w14:textId="037AB63C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8.4***</w:t>
            </w:r>
          </w:p>
        </w:tc>
        <w:tc>
          <w:tcPr>
            <w:tcW w:w="990" w:type="dxa"/>
            <w:noWrap/>
            <w:vAlign w:val="bottom"/>
            <w:hideMark/>
          </w:tcPr>
          <w:p w14:paraId="7D0AA731" w14:textId="553FC21A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9.0***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CBD05DA" w14:textId="06519760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9.5**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1A964A33" w14:textId="39B53E05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4.1***</w:t>
            </w:r>
          </w:p>
        </w:tc>
        <w:tc>
          <w:tcPr>
            <w:tcW w:w="990" w:type="dxa"/>
            <w:noWrap/>
            <w:vAlign w:val="bottom"/>
            <w:hideMark/>
          </w:tcPr>
          <w:p w14:paraId="12A93D61" w14:textId="15E72B09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4.3***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1A46438" w14:textId="0F2BE916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4.6***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noWrap/>
            <w:vAlign w:val="bottom"/>
          </w:tcPr>
          <w:p w14:paraId="1AA571BE" w14:textId="692FDE6E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20" w:type="dxa"/>
            <w:noWrap/>
            <w:vAlign w:val="bottom"/>
            <w:hideMark/>
          </w:tcPr>
          <w:p w14:paraId="58093EBF" w14:textId="12590335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5B8F79E" w14:textId="6274A6B0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540062D5" w14:textId="0AB106B3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4.9**</w:t>
            </w:r>
          </w:p>
        </w:tc>
        <w:tc>
          <w:tcPr>
            <w:tcW w:w="900" w:type="dxa"/>
            <w:noWrap/>
            <w:vAlign w:val="bottom"/>
            <w:hideMark/>
          </w:tcPr>
          <w:p w14:paraId="2DDC57BA" w14:textId="042A619C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5.0**</w:t>
            </w:r>
          </w:p>
        </w:tc>
        <w:tc>
          <w:tcPr>
            <w:tcW w:w="990" w:type="dxa"/>
            <w:noWrap/>
            <w:vAlign w:val="bottom"/>
            <w:hideMark/>
          </w:tcPr>
          <w:p w14:paraId="791E45F2" w14:textId="1405488B" w:rsidR="00A27AD5" w:rsidRPr="00787850" w:rsidRDefault="00A27AD5" w:rsidP="00A27AD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7850">
              <w:rPr>
                <w:rFonts w:ascii="Calibri" w:hAnsi="Calibri" w:cs="Calibri"/>
                <w:color w:val="000000"/>
                <w:sz w:val="20"/>
                <w:szCs w:val="20"/>
              </w:rPr>
              <w:t>-7.2***</w:t>
            </w:r>
          </w:p>
        </w:tc>
      </w:tr>
    </w:tbl>
    <w:p w14:paraId="3737837E" w14:textId="77777777" w:rsidR="00B06A3F" w:rsidRDefault="00B06A3F" w:rsidP="00B06A3F">
      <w:pPr>
        <w:ind w:hanging="7"/>
        <w:rPr>
          <w:rFonts w:ascii="Arial" w:hAnsi="Arial" w:cs="Arial"/>
          <w:b/>
          <w:bCs/>
        </w:rPr>
      </w:pPr>
    </w:p>
    <w:p w14:paraId="22256140" w14:textId="77777777" w:rsidR="002B58AB" w:rsidRPr="003123FA" w:rsidRDefault="002B58AB" w:rsidP="002B58AB">
      <w:pPr>
        <w:jc w:val="center"/>
        <w:rPr>
          <w:rFonts w:ascii="Calibri" w:hAnsi="Calibri" w:cs="Calibri"/>
          <w:color w:val="000000"/>
          <w:sz w:val="22"/>
          <w:szCs w:val="22"/>
        </w:rPr>
      </w:pPr>
      <w:r w:rsidRPr="003123FA">
        <w:rPr>
          <w:rFonts w:ascii="Calibri" w:hAnsi="Calibri" w:cs="Calibri"/>
          <w:color w:val="000000"/>
          <w:sz w:val="22"/>
          <w:szCs w:val="22"/>
        </w:rPr>
        <w:t>*p&lt;0.01, **p&lt;0.001, ***p&lt;0.0001</w:t>
      </w:r>
    </w:p>
    <w:p w14:paraId="08A996F2" w14:textId="35E211BD" w:rsidR="002B58AB" w:rsidRPr="003123FA" w:rsidRDefault="002B58AB" w:rsidP="002B58AB">
      <w:pPr>
        <w:jc w:val="center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Note: ED visit coefficients</w:t>
      </w:r>
      <w:r w:rsidRPr="003123FA">
        <w:rPr>
          <w:rFonts w:ascii="Calibri" w:hAnsi="Calibri" w:cs="Calibri"/>
          <w:color w:val="000000"/>
          <w:sz w:val="22"/>
          <w:szCs w:val="22"/>
        </w:rPr>
        <w:t xml:space="preserve"> indicate magnitude per 100 person-years</w:t>
      </w:r>
      <w:r>
        <w:rPr>
          <w:rFonts w:ascii="Calibri" w:hAnsi="Calibri" w:cs="Calibri"/>
          <w:color w:val="000000"/>
          <w:sz w:val="22"/>
          <w:szCs w:val="22"/>
        </w:rPr>
        <w:t xml:space="preserve"> and all other</w:t>
      </w:r>
      <w:r w:rsidRPr="003123FA">
        <w:rPr>
          <w:rFonts w:ascii="Calibri" w:hAnsi="Calibri" w:cs="Calibri"/>
          <w:color w:val="000000"/>
          <w:sz w:val="22"/>
          <w:szCs w:val="22"/>
        </w:rPr>
        <w:t xml:space="preserve"> coefficients indicate percentage point change</w:t>
      </w:r>
    </w:p>
    <w:p w14:paraId="66E7900E" w14:textId="77777777" w:rsidR="00B06A3F" w:rsidRDefault="00B06A3F" w:rsidP="00B06A3F">
      <w:pPr>
        <w:ind w:hanging="7"/>
        <w:rPr>
          <w:rFonts w:ascii="Arial" w:hAnsi="Arial" w:cs="Arial"/>
          <w:b/>
          <w:bCs/>
        </w:rPr>
      </w:pPr>
    </w:p>
    <w:p w14:paraId="5C8E65C4" w14:textId="77777777" w:rsidR="00B06A3F" w:rsidRDefault="00B06A3F" w:rsidP="00B06A3F">
      <w:pPr>
        <w:ind w:hanging="7"/>
        <w:rPr>
          <w:rFonts w:ascii="Arial" w:hAnsi="Arial" w:cs="Arial"/>
          <w:b/>
          <w:bCs/>
        </w:rPr>
      </w:pPr>
    </w:p>
    <w:p w14:paraId="03AD7FC6" w14:textId="77777777" w:rsidR="00B06A3F" w:rsidRDefault="00B06A3F" w:rsidP="00B06A3F">
      <w:pPr>
        <w:ind w:hanging="7"/>
        <w:rPr>
          <w:rFonts w:ascii="Arial" w:hAnsi="Arial" w:cs="Arial"/>
          <w:b/>
          <w:bCs/>
        </w:rPr>
      </w:pPr>
    </w:p>
    <w:sectPr w:rsidR="00B06A3F" w:rsidSect="00CB68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70A09"/>
    <w:multiLevelType w:val="hybridMultilevel"/>
    <w:tmpl w:val="83A822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AF2876"/>
    <w:multiLevelType w:val="hybridMultilevel"/>
    <w:tmpl w:val="C10ED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B824C5"/>
    <w:multiLevelType w:val="hybridMultilevel"/>
    <w:tmpl w:val="BE66C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5E6E56"/>
    <w:multiLevelType w:val="hybridMultilevel"/>
    <w:tmpl w:val="4DE6D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8C7839"/>
    <w:multiLevelType w:val="hybridMultilevel"/>
    <w:tmpl w:val="DCB6C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157FC0"/>
    <w:multiLevelType w:val="hybridMultilevel"/>
    <w:tmpl w:val="795AE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0495156">
    <w:abstractNumId w:val="2"/>
  </w:num>
  <w:num w:numId="2" w16cid:durableId="212891939">
    <w:abstractNumId w:val="4"/>
  </w:num>
  <w:num w:numId="3" w16cid:durableId="1142193009">
    <w:abstractNumId w:val="0"/>
  </w:num>
  <w:num w:numId="4" w16cid:durableId="581988338">
    <w:abstractNumId w:val="3"/>
  </w:num>
  <w:num w:numId="5" w16cid:durableId="1316186740">
    <w:abstractNumId w:val="5"/>
  </w:num>
  <w:num w:numId="6" w16cid:durableId="177131458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right, Brad">
    <w15:presenceInfo w15:providerId="AD" w15:userId="S::brad_wright@sc.edu::d925a299-ab4f-45c8-9725-d7ccecf90ce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A3F"/>
    <w:rsid w:val="000E31D6"/>
    <w:rsid w:val="002A2443"/>
    <w:rsid w:val="002B58AB"/>
    <w:rsid w:val="004066E9"/>
    <w:rsid w:val="004C0EDF"/>
    <w:rsid w:val="004C6889"/>
    <w:rsid w:val="00597170"/>
    <w:rsid w:val="0078407B"/>
    <w:rsid w:val="00787850"/>
    <w:rsid w:val="007B62FD"/>
    <w:rsid w:val="008D03A7"/>
    <w:rsid w:val="009901D8"/>
    <w:rsid w:val="009A6173"/>
    <w:rsid w:val="00A27AD5"/>
    <w:rsid w:val="00A51CA2"/>
    <w:rsid w:val="00B06A3F"/>
    <w:rsid w:val="00B14CA7"/>
    <w:rsid w:val="00B64471"/>
    <w:rsid w:val="00BA5262"/>
    <w:rsid w:val="00BB42D8"/>
    <w:rsid w:val="00CB6865"/>
    <w:rsid w:val="00EF0397"/>
    <w:rsid w:val="00F27460"/>
    <w:rsid w:val="00F52126"/>
    <w:rsid w:val="00F623FF"/>
    <w:rsid w:val="00F64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78599"/>
  <w15:chartTrackingRefBased/>
  <w15:docId w15:val="{E3050919-A6A6-4FF2-B267-1DF4AF855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533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A3F"/>
    <w:pPr>
      <w:ind w:left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06A3F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B06A3F"/>
  </w:style>
  <w:style w:type="character" w:customStyle="1" w:styleId="eop">
    <w:name w:val="eop"/>
    <w:basedOn w:val="DefaultParagraphFont"/>
    <w:rsid w:val="00B06A3F"/>
  </w:style>
  <w:style w:type="character" w:customStyle="1" w:styleId="mathspan">
    <w:name w:val="mathspan"/>
    <w:basedOn w:val="DefaultParagraphFont"/>
    <w:rsid w:val="00B06A3F"/>
  </w:style>
  <w:style w:type="character" w:customStyle="1" w:styleId="scxw30250725">
    <w:name w:val="scxw30250725"/>
    <w:basedOn w:val="DefaultParagraphFont"/>
    <w:rsid w:val="00B06A3F"/>
  </w:style>
  <w:style w:type="character" w:customStyle="1" w:styleId="mi">
    <w:name w:val="mi"/>
    <w:basedOn w:val="DefaultParagraphFont"/>
    <w:rsid w:val="00B06A3F"/>
  </w:style>
  <w:style w:type="character" w:customStyle="1" w:styleId="mo">
    <w:name w:val="mo"/>
    <w:basedOn w:val="DefaultParagraphFont"/>
    <w:rsid w:val="00B06A3F"/>
  </w:style>
  <w:style w:type="character" w:customStyle="1" w:styleId="mn">
    <w:name w:val="mn"/>
    <w:basedOn w:val="DefaultParagraphFont"/>
    <w:rsid w:val="00B06A3F"/>
  </w:style>
  <w:style w:type="character" w:customStyle="1" w:styleId="mjxassistivemathml">
    <w:name w:val="mjx_assistive_mathml"/>
    <w:basedOn w:val="DefaultParagraphFont"/>
    <w:rsid w:val="00B06A3F"/>
  </w:style>
  <w:style w:type="character" w:styleId="CommentReference">
    <w:name w:val="annotation reference"/>
    <w:basedOn w:val="DefaultParagraphFont"/>
    <w:uiPriority w:val="99"/>
    <w:semiHidden/>
    <w:unhideWhenUsed/>
    <w:rsid w:val="00B06A3F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6A3F"/>
    <w:rPr>
      <w:rFonts w:eastAsiaTheme="minorEastAsia"/>
      <w:sz w:val="20"/>
      <w:szCs w:val="20"/>
      <w:lang w:eastAsia="ko-K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6A3F"/>
    <w:pPr>
      <w:spacing w:after="160"/>
    </w:pPr>
    <w:rPr>
      <w:rFonts w:asciiTheme="minorHAnsi" w:eastAsiaTheme="minorEastAsia" w:hAnsiTheme="minorHAnsi" w:cstheme="minorBidi"/>
      <w:sz w:val="20"/>
      <w:szCs w:val="20"/>
      <w:lang w:eastAsia="ko-KR"/>
    </w:rPr>
  </w:style>
  <w:style w:type="character" w:customStyle="1" w:styleId="CommentTextChar1">
    <w:name w:val="Comment Text Char1"/>
    <w:basedOn w:val="DefaultParagraphFont"/>
    <w:uiPriority w:val="99"/>
    <w:semiHidden/>
    <w:rsid w:val="00B06A3F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A3F"/>
    <w:rPr>
      <w:rFonts w:eastAsiaTheme="minorEastAsia"/>
      <w:b/>
      <w:bCs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A3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06A3F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A3F"/>
    <w:rPr>
      <w:rFonts w:ascii="Segoe UI" w:eastAsiaTheme="minorEastAsia" w:hAnsi="Segoe UI" w:cs="Segoe UI"/>
      <w:sz w:val="18"/>
      <w:szCs w:val="18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A3F"/>
    <w:rPr>
      <w:rFonts w:ascii="Segoe UI" w:eastAsiaTheme="minorEastAsia" w:hAnsi="Segoe UI" w:cs="Segoe UI"/>
      <w:sz w:val="18"/>
      <w:szCs w:val="18"/>
      <w:lang w:eastAsia="ko-KR"/>
    </w:rPr>
  </w:style>
  <w:style w:type="character" w:customStyle="1" w:styleId="BalloonTextChar1">
    <w:name w:val="Balloon Text Char1"/>
    <w:basedOn w:val="DefaultParagraphFont"/>
    <w:uiPriority w:val="99"/>
    <w:semiHidden/>
    <w:rsid w:val="00B06A3F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06A3F"/>
    <w:pPr>
      <w:spacing w:after="160" w:line="259" w:lineRule="auto"/>
      <w:ind w:left="720"/>
      <w:contextualSpacing/>
    </w:pPr>
    <w:rPr>
      <w:rFonts w:eastAsiaTheme="minorEastAsia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B06A3F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  <w:lang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6A3F"/>
    <w:rPr>
      <w:rFonts w:ascii="Calibri" w:eastAsiaTheme="minorEastAsia" w:hAnsi="Calibri" w:cs="Calibri"/>
      <w:noProof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B06A3F"/>
    <w:pPr>
      <w:spacing w:after="160"/>
    </w:pPr>
    <w:rPr>
      <w:rFonts w:ascii="Calibri" w:eastAsiaTheme="minorEastAsia" w:hAnsi="Calibri" w:cs="Calibri"/>
      <w:noProof/>
      <w:sz w:val="22"/>
      <w:szCs w:val="22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B06A3F"/>
    <w:rPr>
      <w:rFonts w:ascii="Calibri" w:eastAsiaTheme="minorEastAsia" w:hAnsi="Calibri" w:cs="Calibri"/>
      <w:noProof/>
      <w:lang w:eastAsia="ko-KR"/>
    </w:rPr>
  </w:style>
  <w:style w:type="character" w:styleId="Hyperlink">
    <w:name w:val="Hyperlink"/>
    <w:basedOn w:val="DefaultParagraphFont"/>
    <w:uiPriority w:val="99"/>
    <w:unhideWhenUsed/>
    <w:rsid w:val="00B06A3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06A3F"/>
    <w:pPr>
      <w:tabs>
        <w:tab w:val="center" w:pos="4680"/>
        <w:tab w:val="right" w:pos="9360"/>
      </w:tabs>
    </w:pPr>
    <w:rPr>
      <w:rFonts w:eastAsiaTheme="minorEastAsia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B06A3F"/>
    <w:rPr>
      <w:rFonts w:ascii="Times New Roman" w:eastAsiaTheme="minorEastAsia" w:hAnsi="Times New Roman" w:cs="Times New Roman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B06A3F"/>
    <w:pPr>
      <w:tabs>
        <w:tab w:val="center" w:pos="4680"/>
        <w:tab w:val="right" w:pos="9360"/>
      </w:tabs>
    </w:pPr>
    <w:rPr>
      <w:rFonts w:eastAsiaTheme="minorEastAsia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B06A3F"/>
    <w:rPr>
      <w:rFonts w:ascii="Times New Roman" w:eastAsiaTheme="minorEastAsia" w:hAnsi="Times New Roman" w:cs="Times New Roman"/>
      <w:sz w:val="24"/>
      <w:szCs w:val="24"/>
      <w:lang w:eastAsia="ko-KR"/>
    </w:rPr>
  </w:style>
  <w:style w:type="character" w:styleId="UnresolvedMention">
    <w:name w:val="Unresolved Mention"/>
    <w:basedOn w:val="DefaultParagraphFont"/>
    <w:uiPriority w:val="99"/>
    <w:semiHidden/>
    <w:unhideWhenUsed/>
    <w:rsid w:val="00B06A3F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B06A3F"/>
    <w:pPr>
      <w:widowControl w:val="0"/>
      <w:spacing w:before="1"/>
      <w:ind w:left="140"/>
    </w:pPr>
    <w:rPr>
      <w:rFonts w:ascii="Bookman Old Style" w:eastAsia="Bookman Old Style" w:hAnsi="Bookman Old Style" w:cstheme="minorBidi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B06A3F"/>
    <w:rPr>
      <w:rFonts w:ascii="Bookman Old Style" w:eastAsia="Bookman Old Style" w:hAnsi="Bookman Old Styl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06A3F"/>
    <w:rPr>
      <w:color w:val="808080"/>
    </w:rPr>
  </w:style>
  <w:style w:type="paragraph" w:styleId="Revision">
    <w:name w:val="Revision"/>
    <w:hidden/>
    <w:uiPriority w:val="99"/>
    <w:semiHidden/>
    <w:rsid w:val="007B62FD"/>
    <w:pPr>
      <w:ind w:left="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3</Pages>
  <Words>829</Words>
  <Characters>4280</Characters>
  <Application>Microsoft Office Word</Application>
  <DocSecurity>0</DocSecurity>
  <Lines>7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Brad</dc:creator>
  <cp:keywords/>
  <dc:description/>
  <cp:lastModifiedBy>Wright, Brad</cp:lastModifiedBy>
  <cp:revision>13</cp:revision>
  <dcterms:created xsi:type="dcterms:W3CDTF">2022-01-26T22:52:00Z</dcterms:created>
  <dcterms:modified xsi:type="dcterms:W3CDTF">2022-09-20T20:16:00Z</dcterms:modified>
</cp:coreProperties>
</file>